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352E9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  <w:b/>
          <w:bCs/>
        </w:rPr>
      </w:pPr>
      <w:r w:rsidRPr="00034DAD">
        <w:rPr>
          <w:rFonts w:ascii="Arial" w:hAnsi="Arial" w:cs="Arial"/>
          <w:b/>
          <w:bCs/>
        </w:rPr>
        <w:t>Soil property controls on plasticiser, antioxidant and UV absorber additive degradation across a global soil gradient</w:t>
      </w:r>
    </w:p>
    <w:p w14:paraId="0F10B167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</w:rPr>
      </w:pPr>
      <w:r w:rsidRPr="00034DAD">
        <w:rPr>
          <w:rFonts w:ascii="Arial" w:hAnsi="Arial" w:cs="Arial"/>
        </w:rPr>
        <w:t xml:space="preserve">Michaela K. </w:t>
      </w:r>
      <w:proofErr w:type="spellStart"/>
      <w:r w:rsidRPr="00034DAD">
        <w:rPr>
          <w:rFonts w:ascii="Arial" w:hAnsi="Arial" w:cs="Arial"/>
        </w:rPr>
        <w:t>Reay</w:t>
      </w:r>
      <w:r w:rsidRPr="00034DAD">
        <w:rPr>
          <w:rFonts w:ascii="Arial" w:hAnsi="Arial" w:cs="Arial"/>
          <w:vertAlign w:val="superscript"/>
        </w:rPr>
        <w:t>a</w:t>
      </w:r>
      <w:proofErr w:type="spellEnd"/>
      <w:r w:rsidRPr="00034DAD">
        <w:rPr>
          <w:rFonts w:ascii="Arial" w:hAnsi="Arial" w:cs="Arial"/>
        </w:rPr>
        <w:t xml:space="preserve">*, Martine </w:t>
      </w:r>
      <w:proofErr w:type="spellStart"/>
      <w:r w:rsidRPr="00034DAD">
        <w:rPr>
          <w:rFonts w:ascii="Arial" w:hAnsi="Arial" w:cs="Arial"/>
        </w:rPr>
        <w:t>Graf</w:t>
      </w:r>
      <w:r w:rsidRPr="00034DAD">
        <w:rPr>
          <w:rFonts w:ascii="Arial" w:hAnsi="Arial" w:cs="Arial"/>
          <w:vertAlign w:val="superscript"/>
        </w:rPr>
        <w:t>b</w:t>
      </w:r>
      <w:proofErr w:type="spellEnd"/>
      <w:r w:rsidRPr="00034DAD">
        <w:rPr>
          <w:rFonts w:ascii="Arial" w:hAnsi="Arial" w:cs="Arial"/>
        </w:rPr>
        <w:t xml:space="preserve">, Maddy </w:t>
      </w:r>
      <w:proofErr w:type="spellStart"/>
      <w:r w:rsidRPr="00034DAD">
        <w:rPr>
          <w:rFonts w:ascii="Arial" w:hAnsi="Arial" w:cs="Arial"/>
        </w:rPr>
        <w:t>Murphy</w:t>
      </w:r>
      <w:r w:rsidRPr="00034DAD">
        <w:rPr>
          <w:rFonts w:ascii="Arial" w:hAnsi="Arial" w:cs="Arial"/>
          <w:vertAlign w:val="superscript"/>
        </w:rPr>
        <w:t>a</w:t>
      </w:r>
      <w:proofErr w:type="spellEnd"/>
      <w:r w:rsidRPr="00034DAD">
        <w:rPr>
          <w:rFonts w:ascii="Arial" w:hAnsi="Arial" w:cs="Arial"/>
        </w:rPr>
        <w:t xml:space="preserve">, Charlie </w:t>
      </w:r>
      <w:proofErr w:type="spellStart"/>
      <w:r w:rsidRPr="00034DAD">
        <w:rPr>
          <w:rFonts w:ascii="Arial" w:hAnsi="Arial" w:cs="Arial"/>
        </w:rPr>
        <w:t>Monkley</w:t>
      </w:r>
      <w:r w:rsidRPr="00034DAD">
        <w:rPr>
          <w:rFonts w:ascii="Arial" w:hAnsi="Arial" w:cs="Arial"/>
          <w:vertAlign w:val="superscript"/>
        </w:rPr>
        <w:t>a</w:t>
      </w:r>
      <w:proofErr w:type="spellEnd"/>
      <w:r w:rsidRPr="00034DAD">
        <w:rPr>
          <w:rFonts w:ascii="Arial" w:hAnsi="Arial" w:cs="Arial"/>
        </w:rPr>
        <w:t xml:space="preserve">, Perrine J. </w:t>
      </w:r>
      <w:proofErr w:type="spellStart"/>
      <w:r w:rsidRPr="00034DAD">
        <w:rPr>
          <w:rFonts w:ascii="Arial" w:hAnsi="Arial" w:cs="Arial"/>
        </w:rPr>
        <w:t>Florent</w:t>
      </w:r>
      <w:r w:rsidRPr="00034DAD">
        <w:rPr>
          <w:rFonts w:ascii="Arial" w:hAnsi="Arial" w:cs="Arial"/>
          <w:vertAlign w:val="superscript"/>
        </w:rPr>
        <w:t>b</w:t>
      </w:r>
      <w:proofErr w:type="spellEnd"/>
      <w:r w:rsidRPr="00034DAD">
        <w:rPr>
          <w:rFonts w:ascii="Arial" w:hAnsi="Arial" w:cs="Arial"/>
        </w:rPr>
        <w:t xml:space="preserve">, Benjamin I. </w:t>
      </w:r>
      <w:proofErr w:type="spellStart"/>
      <w:r w:rsidRPr="00034DAD">
        <w:rPr>
          <w:rFonts w:ascii="Arial" w:hAnsi="Arial" w:cs="Arial"/>
        </w:rPr>
        <w:t>Collins</w:t>
      </w:r>
      <w:r w:rsidRPr="00034DAD">
        <w:rPr>
          <w:rFonts w:ascii="Arial" w:hAnsi="Arial" w:cs="Arial"/>
          <w:vertAlign w:val="superscript"/>
        </w:rPr>
        <w:t>b</w:t>
      </w:r>
      <w:proofErr w:type="spellEnd"/>
      <w:r w:rsidRPr="00034DAD">
        <w:rPr>
          <w:rFonts w:ascii="Arial" w:hAnsi="Arial" w:cs="Arial"/>
        </w:rPr>
        <w:t xml:space="preserve">, Nguyen Van </w:t>
      </w:r>
      <w:proofErr w:type="spellStart"/>
      <w:r w:rsidRPr="00034DAD">
        <w:rPr>
          <w:rFonts w:ascii="Arial" w:hAnsi="Arial" w:cs="Arial"/>
        </w:rPr>
        <w:t>Hien</w:t>
      </w:r>
      <w:r w:rsidRPr="00034DAD">
        <w:rPr>
          <w:rFonts w:ascii="Arial" w:hAnsi="Arial" w:cs="Arial"/>
          <w:vertAlign w:val="superscript"/>
        </w:rPr>
        <w:t>c</w:t>
      </w:r>
      <w:proofErr w:type="spellEnd"/>
      <w:r w:rsidRPr="00034DAD">
        <w:rPr>
          <w:rFonts w:ascii="Arial" w:hAnsi="Arial" w:cs="Arial"/>
        </w:rPr>
        <w:t xml:space="preserve">, Tran Minh </w:t>
      </w:r>
      <w:proofErr w:type="spellStart"/>
      <w:r w:rsidRPr="00034DAD">
        <w:rPr>
          <w:rFonts w:ascii="Arial" w:hAnsi="Arial" w:cs="Arial"/>
        </w:rPr>
        <w:t>Tien</w:t>
      </w:r>
      <w:r w:rsidRPr="00034DAD">
        <w:rPr>
          <w:rFonts w:ascii="Arial" w:hAnsi="Arial" w:cs="Arial"/>
          <w:vertAlign w:val="superscript"/>
        </w:rPr>
        <w:t>c</w:t>
      </w:r>
      <w:proofErr w:type="spellEnd"/>
      <w:r w:rsidRPr="00034DAD">
        <w:rPr>
          <w:rFonts w:ascii="Arial" w:hAnsi="Arial" w:cs="Arial"/>
        </w:rPr>
        <w:t xml:space="preserve">, Andreia Neves </w:t>
      </w:r>
      <w:proofErr w:type="spellStart"/>
      <w:r w:rsidRPr="00034DAD">
        <w:rPr>
          <w:rFonts w:ascii="Arial" w:hAnsi="Arial" w:cs="Arial"/>
        </w:rPr>
        <w:t>Fernandes</w:t>
      </w:r>
      <w:r w:rsidRPr="00034DAD">
        <w:rPr>
          <w:rFonts w:ascii="Arial" w:hAnsi="Arial" w:cs="Arial"/>
          <w:vertAlign w:val="superscript"/>
        </w:rPr>
        <w:t>d</w:t>
      </w:r>
      <w:proofErr w:type="spellEnd"/>
      <w:r w:rsidRPr="00034DAD">
        <w:rPr>
          <w:rFonts w:ascii="Arial" w:hAnsi="Arial" w:cs="Arial"/>
        </w:rPr>
        <w:t xml:space="preserve">, Tapan </w:t>
      </w:r>
      <w:proofErr w:type="spellStart"/>
      <w:r w:rsidRPr="00034DAD">
        <w:rPr>
          <w:rFonts w:ascii="Arial" w:hAnsi="Arial" w:cs="Arial"/>
        </w:rPr>
        <w:t>Adhikari</w:t>
      </w:r>
      <w:r w:rsidRPr="00034DAD">
        <w:rPr>
          <w:rFonts w:ascii="Arial" w:hAnsi="Arial" w:cs="Arial"/>
          <w:vertAlign w:val="superscript"/>
        </w:rPr>
        <w:t>e</w:t>
      </w:r>
      <w:proofErr w:type="spellEnd"/>
      <w:r w:rsidRPr="00034DAD">
        <w:rPr>
          <w:rFonts w:ascii="Arial" w:hAnsi="Arial" w:cs="Arial"/>
        </w:rPr>
        <w:t xml:space="preserve">, Samantha </w:t>
      </w:r>
      <w:proofErr w:type="spellStart"/>
      <w:r w:rsidRPr="00034DAD">
        <w:rPr>
          <w:rFonts w:ascii="Arial" w:hAnsi="Arial" w:cs="Arial"/>
        </w:rPr>
        <w:t>Viljoen</w:t>
      </w:r>
      <w:r w:rsidRPr="00034DAD">
        <w:rPr>
          <w:rFonts w:ascii="Arial" w:hAnsi="Arial" w:cs="Arial"/>
          <w:vertAlign w:val="superscript"/>
        </w:rPr>
        <w:t>f</w:t>
      </w:r>
      <w:proofErr w:type="spellEnd"/>
      <w:r w:rsidRPr="00034DAD">
        <w:rPr>
          <w:rFonts w:ascii="Arial" w:hAnsi="Arial" w:cs="Arial"/>
        </w:rPr>
        <w:t xml:space="preserve">, Mona </w:t>
      </w:r>
      <w:proofErr w:type="spellStart"/>
      <w:r w:rsidRPr="00034DAD">
        <w:rPr>
          <w:rFonts w:ascii="Arial" w:hAnsi="Arial" w:cs="Arial"/>
        </w:rPr>
        <w:t>Tolba</w:t>
      </w:r>
      <w:r w:rsidRPr="00034DAD">
        <w:rPr>
          <w:rFonts w:ascii="Arial" w:hAnsi="Arial" w:cs="Arial"/>
          <w:vertAlign w:val="superscript"/>
        </w:rPr>
        <w:t>g,h</w:t>
      </w:r>
      <w:proofErr w:type="spellEnd"/>
      <w:r w:rsidRPr="00034DAD">
        <w:rPr>
          <w:rFonts w:ascii="Arial" w:hAnsi="Arial" w:cs="Arial"/>
        </w:rPr>
        <w:t xml:space="preserve">, Ahmed </w:t>
      </w:r>
      <w:proofErr w:type="spellStart"/>
      <w:r w:rsidRPr="00034DAD">
        <w:rPr>
          <w:rFonts w:ascii="Arial" w:hAnsi="Arial" w:cs="Arial"/>
        </w:rPr>
        <w:t>Mosa</w:t>
      </w:r>
      <w:r w:rsidRPr="00034DAD">
        <w:rPr>
          <w:rFonts w:ascii="Arial" w:hAnsi="Arial" w:cs="Arial"/>
          <w:vertAlign w:val="superscript"/>
        </w:rPr>
        <w:t>g</w:t>
      </w:r>
      <w:proofErr w:type="spellEnd"/>
      <w:r w:rsidRPr="00034DAD">
        <w:rPr>
          <w:rFonts w:ascii="Arial" w:hAnsi="Arial" w:cs="Arial"/>
        </w:rPr>
        <w:t xml:space="preserve">, David R. </w:t>
      </w:r>
      <w:proofErr w:type="spellStart"/>
      <w:r w:rsidRPr="00034DAD">
        <w:rPr>
          <w:rFonts w:ascii="Arial" w:hAnsi="Arial" w:cs="Arial"/>
        </w:rPr>
        <w:t>Chadwick</w:t>
      </w:r>
      <w:r w:rsidRPr="00034DAD">
        <w:rPr>
          <w:rFonts w:ascii="Arial" w:hAnsi="Arial" w:cs="Arial"/>
          <w:vertAlign w:val="superscript"/>
        </w:rPr>
        <w:t>b</w:t>
      </w:r>
      <w:proofErr w:type="spellEnd"/>
      <w:r w:rsidRPr="00034DAD">
        <w:rPr>
          <w:rFonts w:ascii="Arial" w:hAnsi="Arial" w:cs="Arial"/>
        </w:rPr>
        <w:t>, Davey L. Jones</w:t>
      </w:r>
      <w:r w:rsidRPr="00034DAD">
        <w:rPr>
          <w:rFonts w:ascii="Arial" w:hAnsi="Arial" w:cs="Arial"/>
          <w:vertAlign w:val="superscript"/>
        </w:rPr>
        <w:t>b</w:t>
      </w:r>
      <w:r w:rsidRPr="00034DAD">
        <w:rPr>
          <w:rFonts w:ascii="Arial" w:hAnsi="Arial" w:cs="Arial"/>
        </w:rPr>
        <w:t xml:space="preserve">, Richard P. </w:t>
      </w:r>
      <w:proofErr w:type="spellStart"/>
      <w:r w:rsidRPr="00034DAD">
        <w:rPr>
          <w:rFonts w:ascii="Arial" w:hAnsi="Arial" w:cs="Arial"/>
        </w:rPr>
        <w:t>Evershed</w:t>
      </w:r>
      <w:r w:rsidRPr="00034DAD">
        <w:rPr>
          <w:rFonts w:ascii="Arial" w:hAnsi="Arial" w:cs="Arial"/>
          <w:vertAlign w:val="superscript"/>
        </w:rPr>
        <w:t>a</w:t>
      </w:r>
      <w:proofErr w:type="spellEnd"/>
      <w:r w:rsidRPr="00034DAD">
        <w:rPr>
          <w:rFonts w:ascii="Arial" w:hAnsi="Arial" w:cs="Arial"/>
        </w:rPr>
        <w:t xml:space="preserve">, Charlotte E.M. </w:t>
      </w:r>
      <w:proofErr w:type="spellStart"/>
      <w:r w:rsidRPr="00034DAD">
        <w:rPr>
          <w:rFonts w:ascii="Arial" w:hAnsi="Arial" w:cs="Arial"/>
        </w:rPr>
        <w:t>Lloyd</w:t>
      </w:r>
      <w:r w:rsidRPr="00034DAD">
        <w:rPr>
          <w:rFonts w:ascii="Arial" w:hAnsi="Arial" w:cs="Arial"/>
          <w:vertAlign w:val="superscript"/>
        </w:rPr>
        <w:t>a,i</w:t>
      </w:r>
      <w:proofErr w:type="spellEnd"/>
    </w:p>
    <w:p w14:paraId="0E728088" w14:textId="77777777" w:rsidR="00034DAD" w:rsidRPr="00034DAD" w:rsidRDefault="00034DAD" w:rsidP="00034DAD">
      <w:pPr>
        <w:spacing w:line="360" w:lineRule="auto"/>
        <w:ind w:firstLine="567"/>
        <w:jc w:val="both"/>
        <w:rPr>
          <w:rFonts w:ascii="Arial" w:hAnsi="Arial" w:cs="Arial"/>
        </w:rPr>
      </w:pPr>
    </w:p>
    <w:p w14:paraId="59B99927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</w:rPr>
      </w:pPr>
      <w:r w:rsidRPr="00034DAD">
        <w:rPr>
          <w:rFonts w:ascii="Arial" w:hAnsi="Arial" w:cs="Arial"/>
          <w:vertAlign w:val="superscript"/>
        </w:rPr>
        <w:t>a</w:t>
      </w:r>
      <w:r w:rsidRPr="00034DAD">
        <w:rPr>
          <w:rFonts w:ascii="Arial" w:hAnsi="Arial" w:cs="Arial"/>
        </w:rPr>
        <w:t xml:space="preserve"> Organic Geochemistry Unit, School of Chemistry, University of Bristol, BS8 1TS, UK; </w:t>
      </w:r>
    </w:p>
    <w:p w14:paraId="40354C67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</w:rPr>
      </w:pPr>
      <w:r w:rsidRPr="00034DAD">
        <w:rPr>
          <w:rFonts w:ascii="Arial" w:hAnsi="Arial" w:cs="Arial"/>
          <w:vertAlign w:val="superscript"/>
        </w:rPr>
        <w:t>b</w:t>
      </w:r>
      <w:r w:rsidRPr="00034DAD">
        <w:rPr>
          <w:rFonts w:ascii="Arial" w:hAnsi="Arial" w:cs="Arial"/>
        </w:rPr>
        <w:t xml:space="preserve"> School of Environmental and Natural Sciences, Bangor University, LL57 2UW, UK;</w:t>
      </w:r>
    </w:p>
    <w:p w14:paraId="57C0E016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</w:rPr>
      </w:pPr>
      <w:r w:rsidRPr="00034DAD">
        <w:rPr>
          <w:rFonts w:ascii="Arial" w:hAnsi="Arial" w:cs="Arial"/>
          <w:vertAlign w:val="superscript"/>
        </w:rPr>
        <w:t>c</w:t>
      </w:r>
      <w:r w:rsidRPr="00034DAD">
        <w:rPr>
          <w:rFonts w:ascii="Arial" w:hAnsi="Arial" w:cs="Arial"/>
        </w:rPr>
        <w:t xml:space="preserve"> Soils and Fertilizer Institute, Vietnam; </w:t>
      </w:r>
    </w:p>
    <w:p w14:paraId="1D618F93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  <w:lang w:val="pt-BR"/>
        </w:rPr>
      </w:pPr>
      <w:r w:rsidRPr="00034DAD">
        <w:rPr>
          <w:rFonts w:ascii="Arial" w:hAnsi="Arial" w:cs="Arial"/>
          <w:vertAlign w:val="superscript"/>
          <w:lang w:val="pt-BR"/>
        </w:rPr>
        <w:t>d</w:t>
      </w:r>
      <w:r w:rsidRPr="00034DAD">
        <w:rPr>
          <w:rFonts w:ascii="Arial" w:hAnsi="Arial" w:cs="Arial"/>
          <w:lang w:val="pt-BR"/>
        </w:rPr>
        <w:t xml:space="preserve"> Federal University of Rio Grande do Sul, Brazil; </w:t>
      </w:r>
    </w:p>
    <w:p w14:paraId="42CDBD3D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</w:rPr>
      </w:pPr>
      <w:r w:rsidRPr="00034DAD">
        <w:rPr>
          <w:rFonts w:ascii="Arial" w:hAnsi="Arial" w:cs="Arial"/>
          <w:vertAlign w:val="superscript"/>
        </w:rPr>
        <w:t>e</w:t>
      </w:r>
      <w:r w:rsidRPr="00034DAD">
        <w:rPr>
          <w:rFonts w:ascii="Arial" w:hAnsi="Arial" w:cs="Arial"/>
        </w:rPr>
        <w:t xml:space="preserve"> ICAR-Indian Institute of Soil Science, India;</w:t>
      </w:r>
    </w:p>
    <w:p w14:paraId="69E1A7E5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</w:rPr>
      </w:pPr>
      <w:r w:rsidRPr="00034DAD">
        <w:rPr>
          <w:rFonts w:ascii="Arial" w:hAnsi="Arial" w:cs="Arial"/>
          <w:vertAlign w:val="superscript"/>
        </w:rPr>
        <w:t>f</w:t>
      </w:r>
      <w:r w:rsidRPr="00034DAD">
        <w:rPr>
          <w:rFonts w:ascii="Arial" w:hAnsi="Arial" w:cs="Arial"/>
        </w:rPr>
        <w:t xml:space="preserve"> Bioplastics Innovation Hub, Food Futures Institute, Murdoch University, Australia; </w:t>
      </w:r>
    </w:p>
    <w:p w14:paraId="10F2FB20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  <w:color w:val="1F1F1F"/>
          <w:shd w:val="clear" w:color="auto" w:fill="FFFFFF"/>
        </w:rPr>
      </w:pPr>
      <w:r w:rsidRPr="00034DAD">
        <w:rPr>
          <w:rFonts w:ascii="Arial" w:hAnsi="Arial" w:cs="Arial"/>
          <w:vertAlign w:val="superscript"/>
        </w:rPr>
        <w:t>g</w:t>
      </w:r>
      <w:r w:rsidRPr="00034DAD">
        <w:rPr>
          <w:rFonts w:ascii="Arial" w:hAnsi="Arial" w:cs="Arial"/>
        </w:rPr>
        <w:t xml:space="preserve"> </w:t>
      </w:r>
      <w:r w:rsidRPr="00034DAD">
        <w:rPr>
          <w:rFonts w:ascii="Arial" w:hAnsi="Arial" w:cs="Arial"/>
          <w:color w:val="1F1F1F"/>
          <w:shd w:val="clear" w:color="auto" w:fill="FFFFFF"/>
        </w:rPr>
        <w:t>Soils Department, Faculty of Agriculture, Mansoura University, 35516, Mansoura, Egypt;</w:t>
      </w:r>
    </w:p>
    <w:p w14:paraId="5498A290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</w:rPr>
      </w:pPr>
      <w:r w:rsidRPr="00034DAD">
        <w:rPr>
          <w:rFonts w:ascii="Arial" w:hAnsi="Arial" w:cs="Arial"/>
          <w:color w:val="1F1F1F"/>
          <w:shd w:val="clear" w:color="auto" w:fill="FFFFFF"/>
          <w:vertAlign w:val="superscript"/>
        </w:rPr>
        <w:t>h</w:t>
      </w:r>
      <w:r w:rsidRPr="00034DAD">
        <w:rPr>
          <w:rFonts w:ascii="Arial" w:hAnsi="Arial" w:cs="Arial"/>
        </w:rPr>
        <w:t xml:space="preserve"> </w:t>
      </w:r>
      <w:r w:rsidRPr="00034DAD">
        <w:rPr>
          <w:rFonts w:ascii="Arial" w:hAnsi="Arial" w:cs="Arial"/>
          <w:color w:val="1F1F1F"/>
          <w:shd w:val="clear" w:color="auto" w:fill="FFFFFF"/>
        </w:rPr>
        <w:t xml:space="preserve">Plant Nutrition Department, National Research Centre, </w:t>
      </w:r>
      <w:proofErr w:type="spellStart"/>
      <w:r w:rsidRPr="00034DAD">
        <w:rPr>
          <w:rFonts w:ascii="Arial" w:hAnsi="Arial" w:cs="Arial"/>
          <w:color w:val="1F1F1F"/>
          <w:shd w:val="clear" w:color="auto" w:fill="FFFFFF"/>
        </w:rPr>
        <w:t>Dokki</w:t>
      </w:r>
      <w:proofErr w:type="spellEnd"/>
      <w:r w:rsidRPr="00034DAD">
        <w:rPr>
          <w:rFonts w:ascii="Arial" w:hAnsi="Arial" w:cs="Arial"/>
          <w:color w:val="1F1F1F"/>
          <w:shd w:val="clear" w:color="auto" w:fill="FFFFFF"/>
        </w:rPr>
        <w:t>, Giza, Egypt;</w:t>
      </w:r>
    </w:p>
    <w:p w14:paraId="7EA14108" w14:textId="77777777" w:rsidR="00034DAD" w:rsidRPr="00034DAD" w:rsidRDefault="00034DAD" w:rsidP="00034DAD">
      <w:pPr>
        <w:spacing w:line="360" w:lineRule="auto"/>
        <w:jc w:val="both"/>
        <w:rPr>
          <w:rFonts w:ascii="Arial" w:hAnsi="Arial" w:cs="Arial"/>
        </w:rPr>
      </w:pPr>
      <w:proofErr w:type="spellStart"/>
      <w:r w:rsidRPr="00034DAD">
        <w:rPr>
          <w:rFonts w:ascii="Arial" w:hAnsi="Arial" w:cs="Arial"/>
          <w:vertAlign w:val="superscript"/>
        </w:rPr>
        <w:t>i</w:t>
      </w:r>
      <w:proofErr w:type="spellEnd"/>
      <w:r w:rsidRPr="00034DAD">
        <w:rPr>
          <w:rFonts w:ascii="Arial" w:hAnsi="Arial" w:cs="Arial"/>
        </w:rPr>
        <w:t xml:space="preserve"> School of Geography, University of Bristol, BS8 1SS, UK</w:t>
      </w:r>
    </w:p>
    <w:p w14:paraId="58DC821B" w14:textId="77777777" w:rsidR="007872A2" w:rsidRPr="007872A2" w:rsidRDefault="007872A2" w:rsidP="007872A2">
      <w:pPr>
        <w:spacing w:line="360" w:lineRule="auto"/>
        <w:ind w:firstLine="567"/>
        <w:jc w:val="both"/>
        <w:rPr>
          <w:rFonts w:ascii="Arial" w:hAnsi="Arial" w:cs="Arial"/>
        </w:rPr>
      </w:pPr>
    </w:p>
    <w:p w14:paraId="1E782306" w14:textId="77777777" w:rsidR="007872A2" w:rsidRPr="007872A2" w:rsidRDefault="007872A2" w:rsidP="007872A2">
      <w:pPr>
        <w:spacing w:line="360" w:lineRule="auto"/>
        <w:jc w:val="both"/>
        <w:rPr>
          <w:rFonts w:ascii="Arial" w:hAnsi="Arial" w:cs="Arial"/>
        </w:rPr>
        <w:sectPr w:rsidR="007872A2" w:rsidRPr="007872A2" w:rsidSect="00034D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872A2">
        <w:rPr>
          <w:rFonts w:ascii="Arial" w:hAnsi="Arial" w:cs="Arial"/>
        </w:rPr>
        <w:t xml:space="preserve">*Corresponding author: Michaela K. Reay, </w:t>
      </w:r>
      <w:hyperlink r:id="rId5" w:history="1">
        <w:r w:rsidRPr="007872A2">
          <w:rPr>
            <w:rFonts w:ascii="Arial" w:hAnsi="Arial" w:cs="Arial"/>
            <w:color w:val="0563C1" w:themeColor="hyperlink"/>
            <w:u w:val="single"/>
          </w:rPr>
          <w:t>michaela.reay@bristol.ac.uk</w:t>
        </w:r>
      </w:hyperlink>
      <w:r w:rsidRPr="007872A2">
        <w:rPr>
          <w:rFonts w:ascii="Arial" w:hAnsi="Arial" w:cs="Arial"/>
        </w:rPr>
        <w:t xml:space="preserve"> </w:t>
      </w:r>
    </w:p>
    <w:p w14:paraId="2601C467" w14:textId="36067753" w:rsidR="00F43695" w:rsidRPr="0044392B" w:rsidRDefault="006140D8">
      <w:pPr>
        <w:rPr>
          <w:rFonts w:ascii="Arial" w:hAnsi="Arial" w:cs="Arial"/>
        </w:rPr>
      </w:pPr>
      <w:r w:rsidRPr="0044392B">
        <w:rPr>
          <w:rFonts w:ascii="Arial" w:hAnsi="Arial" w:cs="Arial"/>
          <w:b/>
          <w:bCs/>
        </w:rPr>
        <w:lastRenderedPageBreak/>
        <w:t>Table S1:</w:t>
      </w:r>
      <w:r w:rsidRPr="0044392B">
        <w:rPr>
          <w:rFonts w:ascii="Arial" w:hAnsi="Arial" w:cs="Arial"/>
        </w:rPr>
        <w:t xml:space="preserve"> </w:t>
      </w:r>
      <w:r w:rsidR="00702A40" w:rsidRPr="0044392B">
        <w:rPr>
          <w:rFonts w:ascii="Arial" w:hAnsi="Arial" w:cs="Arial"/>
        </w:rPr>
        <w:t xml:space="preserve">Soil sampling locations and management history for soils used for additive degradation experiments. </w:t>
      </w:r>
    </w:p>
    <w:tbl>
      <w:tblPr>
        <w:tblStyle w:val="TableGrid"/>
        <w:tblW w:w="13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35"/>
        <w:gridCol w:w="1907"/>
        <w:gridCol w:w="1956"/>
        <w:gridCol w:w="1886"/>
        <w:gridCol w:w="1948"/>
        <w:gridCol w:w="1867"/>
      </w:tblGrid>
      <w:tr w:rsidR="004408D9" w:rsidRPr="0044392B" w14:paraId="5EBF178F" w14:textId="77777777" w:rsidTr="008E2514">
        <w:trPr>
          <w:trHeight w:val="56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9AE31" w14:textId="77777777" w:rsidR="0057462C" w:rsidRPr="0044392B" w:rsidRDefault="0057462C" w:rsidP="004408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C40FA" w14:textId="7E265251" w:rsidR="0057462C" w:rsidRPr="0044392B" w:rsidRDefault="0057462C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592FC" w14:textId="234B0D93" w:rsidR="0057462C" w:rsidRPr="0044392B" w:rsidRDefault="0057462C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Brazil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4910F" w14:textId="538B926C" w:rsidR="0057462C" w:rsidRPr="0044392B" w:rsidRDefault="00EB7706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Egypt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DB92E" w14:textId="41F9E98F" w:rsidR="0057462C" w:rsidRPr="0044392B" w:rsidRDefault="00883F1B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5CD30" w14:textId="1230C97E" w:rsidR="0057462C" w:rsidRPr="0044392B" w:rsidRDefault="00EB7706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UK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D7C1D" w14:textId="1F3C007D" w:rsidR="0057462C" w:rsidRPr="0044392B" w:rsidRDefault="00EB7706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Vietnam</w:t>
            </w:r>
          </w:p>
        </w:tc>
      </w:tr>
      <w:tr w:rsidR="004408D9" w:rsidRPr="0044392B" w14:paraId="64590386" w14:textId="77777777" w:rsidTr="008E2514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7BD89" w14:textId="0652A88D" w:rsidR="0057462C" w:rsidRPr="0044392B" w:rsidRDefault="00883F1B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Sampling location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A40EE" w14:textId="77777777" w:rsidR="00B705B5" w:rsidRPr="00B705B5" w:rsidRDefault="00B705B5" w:rsidP="00B705B5">
            <w:pPr>
              <w:rPr>
                <w:rFonts w:ascii="Arial" w:hAnsi="Arial" w:cs="Arial"/>
                <w:sz w:val="18"/>
                <w:szCs w:val="18"/>
              </w:rPr>
            </w:pPr>
            <w:r w:rsidRPr="00B705B5">
              <w:rPr>
                <w:rFonts w:ascii="Arial" w:hAnsi="Arial" w:cs="Arial"/>
                <w:sz w:val="18"/>
                <w:szCs w:val="18"/>
              </w:rPr>
              <w:t>-31.650222, 116.696917</w:t>
            </w:r>
          </w:p>
          <w:p w14:paraId="322F22E3" w14:textId="77777777" w:rsidR="0057462C" w:rsidRPr="0044392B" w:rsidRDefault="0057462C" w:rsidP="004408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A2A71" w14:textId="47DC5E0A" w:rsidR="0057462C" w:rsidRPr="0044392B" w:rsidRDefault="004E2EC1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29.3956850</w:t>
            </w:r>
            <w:r w:rsidR="00442283">
              <w:rPr>
                <w:rFonts w:ascii="Arial" w:hAnsi="Arial" w:cs="Arial"/>
                <w:sz w:val="18"/>
                <w:szCs w:val="18"/>
              </w:rPr>
              <w:t>,</w:t>
            </w:r>
            <w:r w:rsidRPr="0044392B">
              <w:rPr>
                <w:rFonts w:ascii="Arial" w:hAnsi="Arial" w:cs="Arial"/>
                <w:sz w:val="18"/>
                <w:szCs w:val="18"/>
              </w:rPr>
              <w:t xml:space="preserve"> 50.3695929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2F22D" w14:textId="7F6CE1F6" w:rsidR="00DA4E0D" w:rsidRPr="0044392B" w:rsidRDefault="001B1450" w:rsidP="00DA4E0D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 xml:space="preserve">Composite sample </w:t>
            </w:r>
            <w:r w:rsidR="00DA4E0D" w:rsidRPr="0044392B">
              <w:rPr>
                <w:rFonts w:ascii="Arial" w:hAnsi="Arial" w:cs="Arial"/>
                <w:sz w:val="18"/>
                <w:szCs w:val="18"/>
              </w:rPr>
              <w:t xml:space="preserve"> from: 31.385278, 31.421667</w:t>
            </w:r>
            <w:r w:rsidR="0027505E" w:rsidRPr="0044392B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  <w:p w14:paraId="654F1376" w14:textId="57E8F14B" w:rsidR="0027505E" w:rsidRPr="0027505E" w:rsidRDefault="0027505E" w:rsidP="0027505E">
            <w:pPr>
              <w:rPr>
                <w:rFonts w:ascii="Arial" w:hAnsi="Arial" w:cs="Arial"/>
                <w:sz w:val="18"/>
                <w:szCs w:val="18"/>
              </w:rPr>
            </w:pPr>
            <w:r w:rsidRPr="0027505E">
              <w:rPr>
                <w:rFonts w:ascii="Arial" w:hAnsi="Arial" w:cs="Arial"/>
                <w:sz w:val="18"/>
                <w:szCs w:val="18"/>
              </w:rPr>
              <w:t>31.382500, 31.420833</w:t>
            </w:r>
            <w:r w:rsidR="00702A40" w:rsidRPr="0044392B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7F1B11EE" w14:textId="04101164" w:rsidR="00DA4E0D" w:rsidRPr="0044392B" w:rsidRDefault="00702A40" w:rsidP="00702A40">
            <w:pPr>
              <w:rPr>
                <w:rFonts w:ascii="Arial" w:hAnsi="Arial" w:cs="Arial"/>
                <w:sz w:val="18"/>
                <w:szCs w:val="18"/>
              </w:rPr>
            </w:pPr>
            <w:r w:rsidRPr="00702A40">
              <w:rPr>
                <w:rFonts w:ascii="Arial" w:hAnsi="Arial" w:cs="Arial"/>
                <w:sz w:val="18"/>
                <w:szCs w:val="18"/>
              </w:rPr>
              <w:t>31.371667, 31.440833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BD258" w14:textId="6E5AADD9" w:rsidR="0057462C" w:rsidRPr="0044392B" w:rsidRDefault="00382518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09014  77.407731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C5976" w14:textId="77777777" w:rsidR="00B21502" w:rsidRPr="00B21502" w:rsidRDefault="00B21502" w:rsidP="00B21502">
            <w:pPr>
              <w:rPr>
                <w:rFonts w:ascii="Arial" w:hAnsi="Arial" w:cs="Arial"/>
                <w:sz w:val="18"/>
                <w:szCs w:val="18"/>
              </w:rPr>
            </w:pPr>
            <w:r w:rsidRPr="00B21502">
              <w:rPr>
                <w:rFonts w:ascii="Arial" w:hAnsi="Arial" w:cs="Arial"/>
                <w:sz w:val="18"/>
                <w:szCs w:val="18"/>
              </w:rPr>
              <w:t>53.238806, -4.015111</w:t>
            </w:r>
          </w:p>
          <w:p w14:paraId="2B114F9D" w14:textId="4F296A35" w:rsidR="0057462C" w:rsidRPr="0044392B" w:rsidRDefault="0057462C" w:rsidP="004408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E1ACC" w14:textId="26FE0FEF" w:rsidR="00CB1681" w:rsidRDefault="00CB1681" w:rsidP="00CB1681">
            <w:pPr>
              <w:rPr>
                <w:rFonts w:ascii="Arial" w:hAnsi="Arial" w:cs="Arial"/>
                <w:sz w:val="18"/>
                <w:szCs w:val="18"/>
              </w:rPr>
            </w:pPr>
            <w:r w:rsidRPr="00CB1681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>.3481219</w:t>
            </w:r>
            <w:r w:rsidR="00586EC7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5228051D" w14:textId="7566F8FF" w:rsidR="0057462C" w:rsidRPr="0044392B" w:rsidRDefault="00CB1681" w:rsidP="00CB1681">
            <w:pPr>
              <w:rPr>
                <w:rFonts w:ascii="Arial" w:hAnsi="Arial" w:cs="Arial"/>
                <w:sz w:val="18"/>
                <w:szCs w:val="18"/>
              </w:rPr>
            </w:pPr>
            <w:r w:rsidRPr="00CB1681">
              <w:rPr>
                <w:rFonts w:ascii="Arial" w:hAnsi="Arial" w:cs="Arial"/>
                <w:sz w:val="18"/>
                <w:szCs w:val="18"/>
              </w:rPr>
              <w:t>10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CB1681">
              <w:rPr>
                <w:rFonts w:ascii="Arial" w:hAnsi="Arial" w:cs="Arial"/>
                <w:sz w:val="18"/>
                <w:szCs w:val="18"/>
              </w:rPr>
              <w:t>0315539</w:t>
            </w:r>
          </w:p>
        </w:tc>
      </w:tr>
      <w:tr w:rsidR="00F50DF4" w:rsidRPr="0044392B" w14:paraId="08941060" w14:textId="77777777" w:rsidTr="008E2514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8F482" w14:textId="49DB6E8F" w:rsidR="00F50DF4" w:rsidRPr="0044392B" w:rsidRDefault="00F50DF4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 annual temperature (°C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8D7E0" w14:textId="62CED1A8" w:rsidR="00F50DF4" w:rsidRPr="00B705B5" w:rsidRDefault="00D1678F" w:rsidP="00B705B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E6C23" w14:textId="6A2E1FED" w:rsidR="00F50DF4" w:rsidRPr="0044392B" w:rsidRDefault="00FB02B1" w:rsidP="004408D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76AA7" w14:textId="73C83C47" w:rsidR="00F50DF4" w:rsidRPr="0044392B" w:rsidRDefault="00F87D85" w:rsidP="00DA4E0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3971C" w14:textId="7025615F" w:rsidR="00F50DF4" w:rsidRPr="0044392B" w:rsidRDefault="00671484" w:rsidP="004408D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8CC30" w14:textId="77777777" w:rsidR="00F50DF4" w:rsidRPr="00B21502" w:rsidRDefault="00F50DF4" w:rsidP="00B2150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E1E10" w14:textId="27959BBD" w:rsidR="00F50DF4" w:rsidRPr="00CB1681" w:rsidRDefault="00CE2022" w:rsidP="00CB16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</w:tr>
      <w:tr w:rsidR="004408D9" w:rsidRPr="0044392B" w14:paraId="21F8AF66" w14:textId="77777777" w:rsidTr="008E2514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90B4A" w14:textId="6E8BE975" w:rsidR="0057462C" w:rsidRPr="0044392B" w:rsidRDefault="00363536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Cropping history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E9A2E" w14:textId="2E085C97" w:rsidR="0057462C" w:rsidRPr="0044392B" w:rsidRDefault="00B367E4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Lupin</w:t>
            </w:r>
            <w:r w:rsidR="00351866" w:rsidRPr="0044392B">
              <w:rPr>
                <w:rFonts w:ascii="Arial" w:hAnsi="Arial" w:cs="Arial"/>
                <w:sz w:val="18"/>
                <w:szCs w:val="18"/>
              </w:rPr>
              <w:t>; fallow; maize</w:t>
            </w:r>
          </w:p>
          <w:p w14:paraId="1862E708" w14:textId="3932EECF" w:rsidR="00B367E4" w:rsidRPr="0044392B" w:rsidRDefault="00B367E4" w:rsidP="004408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5ECE2" w14:textId="5F96F5F5" w:rsidR="005D62E1" w:rsidRPr="0044392B" w:rsidRDefault="00351866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Maize; potato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C9089" w14:textId="028FC6FA" w:rsidR="00351866" w:rsidRPr="0044392B" w:rsidRDefault="00351866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Maize, rice (summer growing season)</w:t>
            </w:r>
          </w:p>
          <w:p w14:paraId="0494B679" w14:textId="257293BC" w:rsidR="00045EB9" w:rsidRPr="0044392B" w:rsidRDefault="00045EB9" w:rsidP="004408D9">
            <w:pPr>
              <w:rPr>
                <w:rFonts w:ascii="Arial" w:hAnsi="Arial" w:cs="Arial"/>
                <w:color w:val="202124"/>
                <w:sz w:val="18"/>
                <w:szCs w:val="18"/>
              </w:rPr>
            </w:pPr>
            <w:proofErr w:type="spellStart"/>
            <w:r w:rsidRPr="0044392B">
              <w:rPr>
                <w:rFonts w:ascii="Arial" w:hAnsi="Arial" w:cs="Arial"/>
                <w:sz w:val="18"/>
                <w:szCs w:val="18"/>
              </w:rPr>
              <w:t>Sugarbeet</w:t>
            </w:r>
            <w:proofErr w:type="spellEnd"/>
            <w:r w:rsidRPr="0044392B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4392B">
              <w:rPr>
                <w:rFonts w:ascii="Arial" w:hAnsi="Arial" w:cs="Arial"/>
                <w:color w:val="202124"/>
                <w:sz w:val="18"/>
                <w:szCs w:val="18"/>
              </w:rPr>
              <w:t>wheat and barley</w:t>
            </w:r>
            <w:r w:rsidR="00351866" w:rsidRPr="0044392B">
              <w:rPr>
                <w:rFonts w:ascii="Arial" w:hAnsi="Arial" w:cs="Arial"/>
                <w:color w:val="202124"/>
                <w:sz w:val="18"/>
                <w:szCs w:val="18"/>
              </w:rPr>
              <w:t xml:space="preserve"> (winter season</w:t>
            </w:r>
          </w:p>
          <w:p w14:paraId="069D5ED1" w14:textId="77777777" w:rsidR="0057462C" w:rsidRPr="0044392B" w:rsidRDefault="0057462C" w:rsidP="004408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B1AB1" w14:textId="063F545E" w:rsidR="0057462C" w:rsidRPr="0044392B" w:rsidRDefault="00382518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No cultivation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BDCEF" w14:textId="49E801C7" w:rsidR="0057462C" w:rsidRPr="0044392B" w:rsidRDefault="0088793C" w:rsidP="004408D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at, potato, grass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76E21" w14:textId="75C11E57" w:rsidR="0057462C" w:rsidRPr="0044392B" w:rsidRDefault="00D51BA2" w:rsidP="004408D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ring rice-summer rice – winter corn</w:t>
            </w:r>
          </w:p>
        </w:tc>
      </w:tr>
      <w:tr w:rsidR="004408D9" w:rsidRPr="0044392B" w14:paraId="0C6252DB" w14:textId="77777777" w:rsidTr="008E2514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6C5E0" w14:textId="476007FA" w:rsidR="00396B28" w:rsidRPr="0044392B" w:rsidRDefault="00396B28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Fertilisation</w:t>
            </w:r>
            <w:r w:rsidR="001C5CF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ummary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1E49D" w14:textId="341A915D" w:rsidR="00396B28" w:rsidRPr="0044392B" w:rsidRDefault="00F30CD8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100 kg ha</w:t>
            </w:r>
            <w:r w:rsidRPr="0044392B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44392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4392B">
              <w:rPr>
                <w:rFonts w:ascii="Arial" w:hAnsi="Arial" w:cs="Arial"/>
                <w:sz w:val="18"/>
                <w:szCs w:val="18"/>
              </w:rPr>
              <w:t>Superphos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4539" w14:textId="77777777" w:rsidR="003B4FAD" w:rsidRPr="0044392B" w:rsidRDefault="003B4FAD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Potato and maize crop residues</w:t>
            </w:r>
          </w:p>
          <w:p w14:paraId="374C2464" w14:textId="42EE1359" w:rsidR="00396B28" w:rsidRPr="0044392B" w:rsidRDefault="003B4FAD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I</w:t>
            </w:r>
            <w:r w:rsidR="00351866" w:rsidRPr="0044392B">
              <w:rPr>
                <w:rFonts w:ascii="Arial" w:hAnsi="Arial" w:cs="Arial"/>
                <w:sz w:val="18"/>
                <w:szCs w:val="18"/>
              </w:rPr>
              <w:t>norganic fertilizers</w:t>
            </w:r>
            <w:r w:rsidRPr="004439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51866" w:rsidRPr="0044392B">
              <w:rPr>
                <w:rFonts w:ascii="Arial" w:hAnsi="Arial" w:cs="Arial"/>
                <w:sz w:val="18"/>
                <w:szCs w:val="18"/>
              </w:rPr>
              <w:t xml:space="preserve">nitrogen-phosphorus-potassium), of 120 kg of </w:t>
            </w:r>
            <w:r w:rsidR="00834533">
              <w:rPr>
                <w:rFonts w:ascii="Arial" w:hAnsi="Arial" w:cs="Arial"/>
                <w:sz w:val="18"/>
                <w:szCs w:val="18"/>
              </w:rPr>
              <w:t>c</w:t>
            </w:r>
            <w:r w:rsidR="00834533" w:rsidRPr="0044392B">
              <w:rPr>
                <w:rFonts w:ascii="Arial" w:hAnsi="Arial" w:cs="Arial"/>
                <w:sz w:val="18"/>
                <w:szCs w:val="18"/>
              </w:rPr>
              <w:t xml:space="preserve">alcitic </w:t>
            </w:r>
            <w:r w:rsidR="00351866" w:rsidRPr="0044392B">
              <w:rPr>
                <w:rFonts w:ascii="Arial" w:hAnsi="Arial" w:cs="Arial"/>
                <w:sz w:val="18"/>
                <w:szCs w:val="18"/>
              </w:rPr>
              <w:t xml:space="preserve">limestone </w:t>
            </w:r>
            <w:r w:rsidR="0084375C" w:rsidRPr="0044392B">
              <w:rPr>
                <w:rFonts w:ascii="Arial" w:hAnsi="Arial" w:cs="Arial"/>
                <w:sz w:val="18"/>
                <w:szCs w:val="18"/>
              </w:rPr>
              <w:t>(120 kg ha</w:t>
            </w:r>
            <w:r w:rsidR="0084375C" w:rsidRPr="0044392B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="0084375C" w:rsidRPr="0044392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C215F" w14:textId="77777777" w:rsidR="006C3EB6" w:rsidRPr="0044392B" w:rsidRDefault="006C3EB6" w:rsidP="004408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392B">
              <w:rPr>
                <w:rFonts w:ascii="Arial" w:hAnsi="Arial" w:cs="Arial"/>
                <w:color w:val="000000"/>
                <w:sz w:val="18"/>
                <w:szCs w:val="18"/>
              </w:rPr>
              <w:t>Chicken manure/farmyard manure, Superphosphate, ammonium nitrate/urea, potassium sulphate</w:t>
            </w:r>
          </w:p>
          <w:p w14:paraId="7F1CE37F" w14:textId="77777777" w:rsidR="00396B28" w:rsidRPr="0044392B" w:rsidRDefault="00396B28" w:rsidP="004408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070CE" w14:textId="1C693872" w:rsidR="00396B28" w:rsidRPr="0044392B" w:rsidRDefault="00382518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5771" w14:textId="5A512F09" w:rsidR="00396B28" w:rsidRPr="0044392B" w:rsidRDefault="00570E70" w:rsidP="004408D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trogen, phosphate, potassium applied in granule form when required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B6444" w14:textId="30DF9F53" w:rsidR="00396B28" w:rsidRPr="0044392B" w:rsidRDefault="008E2514" w:rsidP="004408D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K compound and single N</w:t>
            </w:r>
            <w:r w:rsidR="008B613F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P, K applied when needed</w:t>
            </w:r>
          </w:p>
        </w:tc>
      </w:tr>
      <w:tr w:rsidR="004408D9" w:rsidRPr="0044392B" w14:paraId="5EE6CF1E" w14:textId="77777777" w:rsidTr="008E2514">
        <w:trPr>
          <w:trHeight w:val="56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DAA81" w14:textId="7D2C816D" w:rsidR="0057462C" w:rsidRPr="0044392B" w:rsidRDefault="005718F6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Irrigation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2F785" w14:textId="1F5E6AED" w:rsidR="0057462C" w:rsidRPr="0044392B" w:rsidRDefault="008C19B5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E8F4C" w14:textId="479762F2" w:rsidR="0057462C" w:rsidRPr="0044392B" w:rsidRDefault="005D62E1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C1255" w14:textId="6C41B6B2" w:rsidR="0057462C" w:rsidRPr="0044392B" w:rsidRDefault="00A64D01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Surface irrigation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7F16F" w14:textId="1BFBC353" w:rsidR="0057462C" w:rsidRPr="0044392B" w:rsidRDefault="006921CB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6361F" w14:textId="2D3B591B" w:rsidR="0057462C" w:rsidRPr="0044392B" w:rsidRDefault="00E866B0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71469" w14:textId="7745F0F2" w:rsidR="0057462C" w:rsidRPr="0044392B" w:rsidRDefault="008E2514" w:rsidP="004408D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face irrigation</w:t>
            </w:r>
          </w:p>
        </w:tc>
      </w:tr>
      <w:tr w:rsidR="004408D9" w:rsidRPr="0044392B" w14:paraId="65245339" w14:textId="77777777" w:rsidTr="008E2514"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49CF8" w14:textId="20FFDEB2" w:rsidR="0057462C" w:rsidRPr="0044392B" w:rsidRDefault="002927E9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Herbicide/pesticide application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147D2" w14:textId="77777777" w:rsidR="0057462C" w:rsidRPr="0044392B" w:rsidRDefault="00CF5591" w:rsidP="004408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392B">
              <w:rPr>
                <w:rFonts w:ascii="Arial" w:hAnsi="Arial" w:cs="Arial"/>
                <w:sz w:val="18"/>
                <w:szCs w:val="18"/>
              </w:rPr>
              <w:t>Spraysee</w:t>
            </w:r>
            <w:r w:rsidR="001F3C1F" w:rsidRPr="0044392B">
              <w:rPr>
                <w:rFonts w:ascii="Arial" w:hAnsi="Arial" w:cs="Arial"/>
                <w:sz w:val="18"/>
                <w:szCs w:val="18"/>
              </w:rPr>
              <w:t>d</w:t>
            </w:r>
            <w:proofErr w:type="spellEnd"/>
            <w:r w:rsidR="001F3C1F" w:rsidRPr="0044392B">
              <w:rPr>
                <w:rFonts w:ascii="Arial" w:hAnsi="Arial" w:cs="Arial"/>
                <w:sz w:val="18"/>
                <w:szCs w:val="18"/>
              </w:rPr>
              <w:t xml:space="preserve"> (paraquat and diquat)</w:t>
            </w:r>
          </w:p>
          <w:p w14:paraId="6126C596" w14:textId="48DCE062" w:rsidR="001F3C1F" w:rsidRPr="0044392B" w:rsidRDefault="00B715C6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 xml:space="preserve">Roundup </w:t>
            </w:r>
            <w:proofErr w:type="spellStart"/>
            <w:r w:rsidRPr="0044392B">
              <w:rPr>
                <w:rFonts w:ascii="Arial" w:hAnsi="Arial" w:cs="Arial"/>
                <w:sz w:val="18"/>
                <w:szCs w:val="18"/>
              </w:rPr>
              <w:t>Ultra®MAX</w:t>
            </w:r>
            <w:proofErr w:type="spellEnd"/>
            <w:r w:rsidR="008C19B5" w:rsidRPr="0044392B">
              <w:rPr>
                <w:rFonts w:ascii="Arial" w:hAnsi="Arial" w:cs="Arial"/>
                <w:sz w:val="18"/>
                <w:szCs w:val="18"/>
              </w:rPr>
              <w:t xml:space="preserve"> (glyphosate)</w:t>
            </w:r>
            <w:r w:rsidR="00A42DF4" w:rsidRPr="0044392B">
              <w:rPr>
                <w:rFonts w:ascii="Arial" w:hAnsi="Arial" w:cs="Arial"/>
                <w:sz w:val="18"/>
                <w:szCs w:val="18"/>
              </w:rPr>
              <w:t xml:space="preserve"> (2023)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6F01F" w14:textId="52CCAA68" w:rsidR="0057462C" w:rsidRPr="0044392B" w:rsidRDefault="00802ABF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6ACEE" w14:textId="7F06C5D9" w:rsidR="0057462C" w:rsidRPr="0044392B" w:rsidRDefault="00E45193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4EDDE" w14:textId="026B60A2" w:rsidR="0057462C" w:rsidRPr="0044392B" w:rsidRDefault="006921CB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63B75" w14:textId="6626F507" w:rsidR="0057462C" w:rsidRPr="0044392B" w:rsidRDefault="005F03E3" w:rsidP="004408D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yphosat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3E13B" w14:textId="2C7DCA76" w:rsidR="0057462C" w:rsidRPr="0044392B" w:rsidRDefault="008E2514" w:rsidP="004408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2514">
              <w:rPr>
                <w:rFonts w:ascii="Arial" w:hAnsi="Arial" w:cs="Arial"/>
                <w:sz w:val="18"/>
                <w:szCs w:val="18"/>
              </w:rPr>
              <w:t>Sattrungd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B613F">
              <w:rPr>
                <w:rFonts w:ascii="Arial" w:hAnsi="Arial" w:cs="Arial"/>
                <w:sz w:val="18"/>
                <w:szCs w:val="18"/>
              </w:rPr>
              <w:t>95WP</w:t>
            </w:r>
            <w:r w:rsidR="002836C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836C0" w:rsidRPr="002836C0">
              <w:rPr>
                <w:rFonts w:ascii="Arial" w:hAnsi="Arial" w:cs="Arial"/>
                <w:sz w:val="18"/>
                <w:szCs w:val="18"/>
              </w:rPr>
              <w:t>Boxing 99.99EW</w:t>
            </w:r>
            <w:r w:rsidR="002836C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2836C0" w:rsidRPr="002836C0">
              <w:rPr>
                <w:rFonts w:ascii="Arial" w:hAnsi="Arial" w:cs="Arial"/>
                <w:sz w:val="18"/>
                <w:szCs w:val="18"/>
              </w:rPr>
              <w:t>Validacin</w:t>
            </w:r>
            <w:proofErr w:type="spellEnd"/>
            <w:r w:rsidR="002836C0" w:rsidRPr="002836C0">
              <w:rPr>
                <w:rFonts w:ascii="Arial" w:hAnsi="Arial" w:cs="Arial"/>
                <w:sz w:val="18"/>
                <w:szCs w:val="18"/>
              </w:rPr>
              <w:t xml:space="preserve"> 5SL</w:t>
            </w:r>
            <w:r w:rsidR="002836C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2836C0" w:rsidRPr="002836C0">
              <w:rPr>
                <w:rFonts w:ascii="Arial" w:hAnsi="Arial" w:cs="Arial"/>
                <w:sz w:val="18"/>
                <w:szCs w:val="18"/>
              </w:rPr>
              <w:t>Hinosan</w:t>
            </w:r>
            <w:proofErr w:type="spellEnd"/>
            <w:r w:rsidR="002836C0" w:rsidRPr="002836C0">
              <w:rPr>
                <w:rFonts w:ascii="Arial" w:hAnsi="Arial" w:cs="Arial"/>
                <w:sz w:val="18"/>
                <w:szCs w:val="18"/>
              </w:rPr>
              <w:t xml:space="preserve"> 40 EC</w:t>
            </w:r>
            <w:r w:rsidR="002836C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2836C0" w:rsidRPr="002836C0">
              <w:rPr>
                <w:rFonts w:ascii="Arial" w:hAnsi="Arial" w:cs="Arial"/>
                <w:sz w:val="18"/>
                <w:szCs w:val="18"/>
              </w:rPr>
              <w:t>Thiosultap</w:t>
            </w:r>
            <w:proofErr w:type="spellEnd"/>
            <w:r w:rsidR="002836C0" w:rsidRPr="002836C0">
              <w:rPr>
                <w:rFonts w:ascii="Arial" w:hAnsi="Arial" w:cs="Arial"/>
                <w:sz w:val="18"/>
                <w:szCs w:val="18"/>
              </w:rPr>
              <w:t>-sodium</w:t>
            </w:r>
            <w:r w:rsidR="002836C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836C0" w:rsidRPr="002836C0">
              <w:rPr>
                <w:rFonts w:ascii="Arial" w:hAnsi="Arial" w:cs="Arial"/>
                <w:sz w:val="18"/>
                <w:szCs w:val="18"/>
              </w:rPr>
              <w:t>Shipper 150EC</w:t>
            </w:r>
          </w:p>
        </w:tc>
      </w:tr>
      <w:tr w:rsidR="004408D9" w:rsidRPr="0044392B" w14:paraId="2A9B8B53" w14:textId="77777777" w:rsidTr="008E2514">
        <w:trPr>
          <w:trHeight w:val="56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993CA" w14:textId="32B62672" w:rsidR="0057462C" w:rsidRPr="0044392B" w:rsidRDefault="00A42DF4" w:rsidP="004408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392B">
              <w:rPr>
                <w:rFonts w:ascii="Arial" w:hAnsi="Arial" w:cs="Arial"/>
                <w:b/>
                <w:bCs/>
                <w:sz w:val="18"/>
                <w:szCs w:val="18"/>
              </w:rPr>
              <w:t>Soil sampling date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77D4E" w14:textId="4269063D" w:rsidR="0057462C" w:rsidRPr="0044392B" w:rsidRDefault="00D86FA4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10/2023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EF9C5" w14:textId="522121E2" w:rsidR="0057462C" w:rsidRPr="0044392B" w:rsidRDefault="00D8302A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10/2023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0CBA3" w14:textId="5C1DBF21" w:rsidR="0057462C" w:rsidRPr="0044392B" w:rsidRDefault="00255D84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10/2023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11A95" w14:textId="64ED9366" w:rsidR="0057462C" w:rsidRPr="0044392B" w:rsidRDefault="00D704DC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44392B">
              <w:rPr>
                <w:rFonts w:ascii="Arial" w:hAnsi="Arial" w:cs="Arial"/>
                <w:sz w:val="18"/>
                <w:szCs w:val="18"/>
              </w:rPr>
              <w:t>11/2023</w:t>
            </w: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5B566" w14:textId="62F3FDF8" w:rsidR="0057462C" w:rsidRPr="00232593" w:rsidRDefault="00E866B0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232593">
              <w:rPr>
                <w:rFonts w:ascii="Arial" w:hAnsi="Arial" w:cs="Arial"/>
                <w:sz w:val="18"/>
                <w:szCs w:val="18"/>
              </w:rPr>
              <w:t>08/202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CD9C7" w14:textId="1A8C9D78" w:rsidR="0057462C" w:rsidRPr="00232593" w:rsidRDefault="00232593" w:rsidP="004408D9">
            <w:pPr>
              <w:rPr>
                <w:rFonts w:ascii="Arial" w:hAnsi="Arial" w:cs="Arial"/>
                <w:sz w:val="18"/>
                <w:szCs w:val="18"/>
              </w:rPr>
            </w:pPr>
            <w:r w:rsidRPr="00232593">
              <w:rPr>
                <w:rFonts w:ascii="Arial" w:hAnsi="Arial" w:cs="Arial"/>
                <w:sz w:val="18"/>
                <w:szCs w:val="18"/>
              </w:rPr>
              <w:t>12</w:t>
            </w:r>
            <w:r w:rsidR="00CB1681" w:rsidRPr="00232593">
              <w:rPr>
                <w:rFonts w:ascii="Arial" w:hAnsi="Arial" w:cs="Arial"/>
                <w:sz w:val="18"/>
                <w:szCs w:val="18"/>
              </w:rPr>
              <w:t>/202</w:t>
            </w:r>
            <w:r w:rsidRPr="002325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14:paraId="44D9E261" w14:textId="77777777" w:rsidR="00DA20E2" w:rsidRPr="0044392B" w:rsidRDefault="00DA20E2">
      <w:pPr>
        <w:rPr>
          <w:rFonts w:ascii="Arial" w:hAnsi="Arial" w:cs="Arial"/>
        </w:rPr>
        <w:sectPr w:rsidR="00DA20E2" w:rsidRPr="0044392B" w:rsidSect="003635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6A71FB" w14:textId="48B9D3F3" w:rsidR="00BD2E67" w:rsidRDefault="00D52661" w:rsidP="00D9034C">
      <w:pPr>
        <w:jc w:val="both"/>
        <w:rPr>
          <w:rFonts w:ascii="Arial" w:hAnsi="Arial" w:cs="Arial"/>
        </w:rPr>
      </w:pPr>
      <w:r w:rsidRPr="0029511F">
        <w:rPr>
          <w:rFonts w:ascii="Arial" w:hAnsi="Arial" w:cs="Arial"/>
          <w:b/>
          <w:bCs/>
        </w:rPr>
        <w:lastRenderedPageBreak/>
        <w:t>Table S2</w:t>
      </w:r>
      <w:r w:rsidRPr="00FA0B59">
        <w:rPr>
          <w:rFonts w:ascii="Arial" w:hAnsi="Arial" w:cs="Arial"/>
          <w:b/>
          <w:bCs/>
        </w:rPr>
        <w:t>:</w:t>
      </w:r>
      <w:r w:rsidRPr="00FA0B59">
        <w:rPr>
          <w:rFonts w:ascii="Arial" w:hAnsi="Arial" w:cs="Arial"/>
        </w:rPr>
        <w:t xml:space="preserve"> </w:t>
      </w:r>
      <w:r w:rsidR="008E5F4E" w:rsidRPr="00FA0B59">
        <w:rPr>
          <w:rFonts w:ascii="Arial" w:hAnsi="Arial" w:cs="Arial"/>
        </w:rPr>
        <w:t xml:space="preserve">Additive degradation product limits of quantification (LOQ) calculated from </w:t>
      </w:r>
      <w:r w:rsidR="00156892" w:rsidRPr="00FA0B59">
        <w:rPr>
          <w:rFonts w:ascii="Arial" w:hAnsi="Arial" w:cs="Arial"/>
        </w:rPr>
        <w:t xml:space="preserve">the calibration (range 1 ng </w:t>
      </w:r>
      <w:r w:rsidR="00156892" w:rsidRPr="00FA0B59">
        <w:rPr>
          <w:rFonts w:ascii="Arial" w:eastAsia="Times New Roman" w:hAnsi="Arial" w:cs="Arial"/>
          <w:color w:val="000000"/>
          <w:lang w:eastAsia="en-GB"/>
        </w:rPr>
        <w:t>μL</w:t>
      </w:r>
      <w:r w:rsidR="00156892" w:rsidRPr="00FA0B59">
        <w:rPr>
          <w:rFonts w:ascii="Arial" w:eastAsia="Times New Roman" w:hAnsi="Arial" w:cs="Arial"/>
          <w:color w:val="000000"/>
          <w:vertAlign w:val="superscript"/>
          <w:lang w:eastAsia="en-GB"/>
        </w:rPr>
        <w:t>-1</w:t>
      </w:r>
      <w:r w:rsidR="00AD6F29" w:rsidRPr="00FA0B59">
        <w:rPr>
          <w:rFonts w:ascii="Arial" w:eastAsia="Times New Roman" w:hAnsi="Arial" w:cs="Arial"/>
          <w:color w:val="000000"/>
          <w:lang w:eastAsia="en-GB"/>
        </w:rPr>
        <w:t xml:space="preserve"> to 15 </w:t>
      </w:r>
      <w:r w:rsidR="00A47178" w:rsidRPr="00FA0B59">
        <w:rPr>
          <w:rFonts w:ascii="Arial" w:hAnsi="Arial" w:cs="Arial"/>
        </w:rPr>
        <w:t xml:space="preserve">ng </w:t>
      </w:r>
      <w:r w:rsidR="00A47178" w:rsidRPr="00FA0B59">
        <w:rPr>
          <w:rFonts w:ascii="Arial" w:eastAsia="Times New Roman" w:hAnsi="Arial" w:cs="Arial"/>
          <w:color w:val="000000"/>
          <w:lang w:eastAsia="en-GB"/>
        </w:rPr>
        <w:t>μL</w:t>
      </w:r>
      <w:r w:rsidR="00A47178" w:rsidRPr="00FA0B59">
        <w:rPr>
          <w:rFonts w:ascii="Arial" w:eastAsia="Times New Roman" w:hAnsi="Arial" w:cs="Arial"/>
          <w:color w:val="000000"/>
          <w:vertAlign w:val="superscript"/>
          <w:lang w:eastAsia="en-GB"/>
        </w:rPr>
        <w:t>-1</w:t>
      </w:r>
      <w:r w:rsidR="00A47178" w:rsidRPr="00FA0B59">
        <w:rPr>
          <w:rFonts w:ascii="Arial" w:eastAsia="Times New Roman" w:hAnsi="Arial" w:cs="Arial"/>
          <w:color w:val="000000"/>
          <w:lang w:eastAsia="en-GB"/>
        </w:rPr>
        <w:t>) and the</w:t>
      </w:r>
      <w:r w:rsidR="00A47178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F627DB" w:rsidRPr="00F627DB">
        <w:rPr>
          <w:rFonts w:ascii="Arial" w:eastAsia="Times New Roman" w:hAnsi="Arial" w:cs="Arial"/>
          <w:i/>
          <w:iCs/>
          <w:color w:val="000000"/>
          <w:lang w:eastAsia="en-GB"/>
        </w:rPr>
        <w:t>R</w:t>
      </w:r>
      <w:r w:rsidR="00F627DB" w:rsidRPr="00F627DB">
        <w:rPr>
          <w:rFonts w:ascii="Arial" w:eastAsia="Times New Roman" w:hAnsi="Arial" w:cs="Arial"/>
          <w:i/>
          <w:iCs/>
          <w:color w:val="000000"/>
          <w:vertAlign w:val="superscript"/>
          <w:lang w:eastAsia="en-GB"/>
        </w:rPr>
        <w:t>2</w:t>
      </w:r>
      <w:r w:rsidR="00F627DB">
        <w:rPr>
          <w:rFonts w:ascii="Arial" w:eastAsia="Times New Roman" w:hAnsi="Arial" w:cs="Arial"/>
          <w:color w:val="000000"/>
          <w:lang w:eastAsia="en-GB"/>
        </w:rPr>
        <w:t xml:space="preserve"> of the calibration curve. </w:t>
      </w:r>
    </w:p>
    <w:tbl>
      <w:tblPr>
        <w:tblW w:w="7457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304"/>
        <w:gridCol w:w="1191"/>
      </w:tblGrid>
      <w:tr w:rsidR="00A47178" w:rsidRPr="004A5EB5" w14:paraId="61D6341B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ADEEB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mp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8F46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ource additiv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4938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R</w:t>
            </w:r>
            <w:r w:rsidRPr="004A5EB5">
              <w:rPr>
                <w:rFonts w:ascii="Arial" w:eastAsia="Times New Roman" w:hAnsi="Arial" w:cs="Arial"/>
                <w:b/>
                <w:bCs/>
                <w:i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6184F" w14:textId="670EBCDF" w:rsidR="00A47178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</w:t>
            </w:r>
          </w:p>
          <w:p w14:paraId="16FCCC8D" w14:textId="2A05C9A9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(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μ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</w:t>
            </w:r>
            <w:r w:rsidRPr="003169F8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1</w:t>
            </w: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</w:tr>
      <w:tr w:rsidR="00A47178" w:rsidRPr="004A5EB5" w14:paraId="30C987EE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D03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is(2,4-di-</w:t>
            </w:r>
            <w:r w:rsidRPr="004A5E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ert</w:t>
            </w: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butylphenyl) phosph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79EF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AO16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AAC1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9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B4A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</w:tr>
      <w:tr w:rsidR="00A47178" w:rsidRPr="004A5EB5" w14:paraId="7FFFDAEE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9119" w14:textId="68388EE8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,4-di-</w:t>
            </w:r>
            <w:r w:rsidRPr="004A5E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ert</w:t>
            </w: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butylphen</w:t>
            </w:r>
            <w:r w:rsidR="00E065E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</w:t>
            </w: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4B8A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AO1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D6B5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50D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</w:tr>
      <w:tr w:rsidR="00A47178" w:rsidRPr="004A5EB5" w14:paraId="035BA4A2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EAAE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enz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BF65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BP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69A5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C49E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3.62</w:t>
            </w:r>
          </w:p>
        </w:tc>
      </w:tr>
      <w:tr w:rsidR="00A47178" w:rsidRPr="004A5EB5" w14:paraId="34D97193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79E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enzophe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E27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BP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9B6C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3C20" w14:textId="49251311" w:rsidR="00A47178" w:rsidRPr="004A5EB5" w:rsidRDefault="007733E3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</w:tr>
      <w:tr w:rsidR="00A47178" w:rsidRPr="004A5EB5" w14:paraId="58A71732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00D3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,4-dihydroxybenzophe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BB6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BP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4EBD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764A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1.57</w:t>
            </w:r>
          </w:p>
        </w:tc>
      </w:tr>
      <w:tr w:rsidR="00A47178" w:rsidRPr="004A5EB5" w14:paraId="25E00BB1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B734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-hydroxybenzophe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F7CC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BP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FF8A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DFA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</w:tr>
      <w:tr w:rsidR="00A47178" w:rsidRPr="004A5EB5" w14:paraId="79EC7F55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5BFF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butyl phtha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F2F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DEH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74BB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0EC9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2.60</w:t>
            </w:r>
          </w:p>
        </w:tc>
      </w:tr>
      <w:tr w:rsidR="00A47178" w:rsidRPr="004A5EB5" w14:paraId="2EFF31BB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EC26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ethyl phtha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227A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DEH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96C3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801E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2.60</w:t>
            </w:r>
          </w:p>
        </w:tc>
      </w:tr>
      <w:tr w:rsidR="00A47178" w:rsidRPr="004A5EB5" w14:paraId="57B8F0B0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A210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methyl phtha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EC18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DEH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BF8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7E78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3.25</w:t>
            </w:r>
          </w:p>
        </w:tc>
      </w:tr>
      <w:tr w:rsidR="00A47178" w:rsidRPr="004A5EB5" w14:paraId="43DD41CD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717E" w14:textId="6D69345D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710B0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no (2</w:t>
            </w:r>
            <w:r w:rsidRPr="00710B03">
              <w:rPr>
                <w:rFonts w:ascii="Cambria Math" w:eastAsia="Times New Roman" w:hAnsi="Cambria Math" w:cs="Cambria Math"/>
                <w:b/>
                <w:bCs/>
                <w:color w:val="000000"/>
                <w:lang w:eastAsia="en-GB"/>
              </w:rPr>
              <w:t>‑</w:t>
            </w:r>
            <w:r w:rsidRPr="00710B0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thylhexyl) phthalat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BA5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DEHP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FEE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8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93E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</w:tr>
      <w:tr w:rsidR="00A47178" w:rsidRPr="004A5EB5" w14:paraId="79B4B643" w14:textId="77777777" w:rsidTr="007B065A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33F6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hthalic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19B8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DEHP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67E9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0.9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14BD" w14:textId="77777777" w:rsidR="00A47178" w:rsidRPr="004A5EB5" w:rsidRDefault="00A47178" w:rsidP="004A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A5EB5">
              <w:rPr>
                <w:rFonts w:ascii="Arial" w:eastAsia="Times New Roman" w:hAnsi="Arial" w:cs="Arial"/>
                <w:color w:val="000000"/>
                <w:lang w:eastAsia="en-GB"/>
              </w:rPr>
              <w:t>4.59</w:t>
            </w:r>
          </w:p>
        </w:tc>
      </w:tr>
    </w:tbl>
    <w:p w14:paraId="51B1C6E7" w14:textId="77777777" w:rsidR="00C43A14" w:rsidRDefault="00C43A14" w:rsidP="00D9034C">
      <w:pPr>
        <w:jc w:val="both"/>
        <w:rPr>
          <w:rFonts w:ascii="Arial" w:hAnsi="Arial" w:cs="Arial"/>
        </w:rPr>
        <w:sectPr w:rsidR="00C43A1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89B911" w14:textId="77777777" w:rsidR="004A5EB5" w:rsidRDefault="004A5EB5" w:rsidP="00D9034C">
      <w:pPr>
        <w:jc w:val="both"/>
        <w:rPr>
          <w:rFonts w:ascii="Arial" w:hAnsi="Arial" w:cs="Arial"/>
        </w:rPr>
      </w:pPr>
    </w:p>
    <w:p w14:paraId="1270616C" w14:textId="328EB2A6" w:rsidR="0087738A" w:rsidRDefault="00BD2E67" w:rsidP="00D9034C">
      <w:pPr>
        <w:jc w:val="both"/>
        <w:rPr>
          <w:rFonts w:ascii="Arial" w:hAnsi="Arial" w:cs="Arial"/>
        </w:rPr>
      </w:pPr>
      <w:r w:rsidRPr="00BD2E67">
        <w:rPr>
          <w:rFonts w:ascii="Arial" w:hAnsi="Arial" w:cs="Arial"/>
          <w:b/>
          <w:bCs/>
        </w:rPr>
        <w:t>Table S3:</w:t>
      </w:r>
      <w:r>
        <w:rPr>
          <w:rFonts w:ascii="Arial" w:hAnsi="Arial" w:cs="Arial"/>
        </w:rPr>
        <w:t xml:space="preserve"> </w:t>
      </w:r>
      <w:r w:rsidR="004B0EAB" w:rsidRPr="00AD14CE">
        <w:rPr>
          <w:rFonts w:ascii="Arial" w:hAnsi="Arial" w:cs="Arial"/>
        </w:rPr>
        <w:t xml:space="preserve">Effect of treatment and time </w:t>
      </w:r>
      <w:r w:rsidR="005B762F" w:rsidRPr="00AD14CE">
        <w:rPr>
          <w:rFonts w:ascii="Arial" w:hAnsi="Arial" w:cs="Arial"/>
        </w:rPr>
        <w:t>on soil</w:t>
      </w:r>
      <w:r w:rsidR="007325CB" w:rsidRPr="00AD14CE">
        <w:rPr>
          <w:rFonts w:ascii="Arial" w:hAnsi="Arial" w:cs="Arial"/>
        </w:rPr>
        <w:t xml:space="preserve"> </w:t>
      </w:r>
      <w:r w:rsidR="00834533">
        <w:rPr>
          <w:rFonts w:ascii="Arial" w:hAnsi="Arial" w:cs="Arial"/>
        </w:rPr>
        <w:t>dissolved organic C (</w:t>
      </w:r>
      <w:r w:rsidR="007325CB" w:rsidRPr="00AD14CE">
        <w:rPr>
          <w:rFonts w:ascii="Arial" w:hAnsi="Arial" w:cs="Arial"/>
        </w:rPr>
        <w:t>DOC</w:t>
      </w:r>
      <w:r w:rsidR="00834533">
        <w:rPr>
          <w:rFonts w:ascii="Arial" w:hAnsi="Arial" w:cs="Arial"/>
        </w:rPr>
        <w:t>)</w:t>
      </w:r>
      <w:r w:rsidR="007325CB" w:rsidRPr="00AD14CE">
        <w:rPr>
          <w:rFonts w:ascii="Arial" w:hAnsi="Arial" w:cs="Arial"/>
        </w:rPr>
        <w:t xml:space="preserve">, pH and </w:t>
      </w:r>
      <w:r w:rsidR="00834533">
        <w:rPr>
          <w:rFonts w:ascii="Arial" w:hAnsi="Arial" w:cs="Arial"/>
        </w:rPr>
        <w:t>electrical conductivity (</w:t>
      </w:r>
      <w:r w:rsidR="007325CB" w:rsidRPr="00AD14CE">
        <w:rPr>
          <w:rFonts w:ascii="Arial" w:hAnsi="Arial" w:cs="Arial"/>
        </w:rPr>
        <w:t>EC</w:t>
      </w:r>
      <w:r w:rsidR="00834533">
        <w:rPr>
          <w:rFonts w:ascii="Arial" w:hAnsi="Arial" w:cs="Arial"/>
        </w:rPr>
        <w:t>)</w:t>
      </w:r>
      <w:r w:rsidR="007325CB" w:rsidRPr="00AD14CE">
        <w:rPr>
          <w:rFonts w:ascii="Arial" w:hAnsi="Arial" w:cs="Arial"/>
        </w:rPr>
        <w:t xml:space="preserve"> during</w:t>
      </w:r>
      <w:r w:rsidR="00834533">
        <w:rPr>
          <w:rFonts w:ascii="Arial" w:hAnsi="Arial" w:cs="Arial"/>
        </w:rPr>
        <w:t xml:space="preserve"> the plastic</w:t>
      </w:r>
      <w:r w:rsidR="007325CB" w:rsidRPr="00AD14CE">
        <w:rPr>
          <w:rFonts w:ascii="Arial" w:hAnsi="Arial" w:cs="Arial"/>
        </w:rPr>
        <w:t xml:space="preserve"> additive degradation experiments</w:t>
      </w:r>
      <w:r w:rsidR="00AD14CE" w:rsidRPr="00AD14CE">
        <w:rPr>
          <w:rFonts w:ascii="Arial" w:hAnsi="Arial" w:cs="Arial"/>
        </w:rPr>
        <w:t xml:space="preserve"> determined via mixed effect models</w:t>
      </w:r>
      <w:r w:rsidR="00834533">
        <w:rPr>
          <w:rFonts w:ascii="Arial" w:hAnsi="Arial" w:cs="Arial"/>
        </w:rPr>
        <w:t xml:space="preserve"> (MEMs). </w:t>
      </w:r>
      <w:r w:rsidR="00AD14CE" w:rsidRPr="008E2514">
        <w:rPr>
          <w:rFonts w:ascii="Arial" w:hAnsi="Arial" w:cs="Arial"/>
          <w:i/>
          <w:iCs/>
        </w:rPr>
        <w:t>p</w:t>
      </w:r>
      <w:r w:rsidR="00AD14CE" w:rsidRPr="00AD14CE">
        <w:rPr>
          <w:rFonts w:ascii="Arial" w:hAnsi="Arial" w:cs="Arial"/>
        </w:rPr>
        <w:t xml:space="preserve"> values </w:t>
      </w:r>
      <w:r w:rsidR="00834533">
        <w:rPr>
          <w:rFonts w:ascii="Arial" w:hAnsi="Arial" w:cs="Arial"/>
        </w:rPr>
        <w:t xml:space="preserve">were </w:t>
      </w:r>
      <w:r w:rsidR="004B0EAB" w:rsidRPr="00AD14CE">
        <w:rPr>
          <w:rFonts w:ascii="Arial" w:hAnsi="Arial" w:cs="Arial"/>
        </w:rPr>
        <w:t>calculated using the Kenward-Roger method</w:t>
      </w:r>
      <w:r w:rsidR="004B0EAB" w:rsidRPr="003D7542">
        <w:rPr>
          <w:rFonts w:ascii="Arial" w:hAnsi="Arial" w:cs="Arial"/>
        </w:rPr>
        <w:t>.</w:t>
      </w:r>
      <w:r w:rsidR="006E41A4" w:rsidRPr="003D7542">
        <w:rPr>
          <w:rFonts w:ascii="Arial" w:hAnsi="Arial" w:cs="Arial"/>
        </w:rPr>
        <w:t xml:space="preserve"> Significant </w:t>
      </w:r>
      <w:r w:rsidR="006E41A4" w:rsidRPr="008E2514">
        <w:rPr>
          <w:rFonts w:ascii="Arial" w:hAnsi="Arial" w:cs="Arial"/>
          <w:i/>
          <w:iCs/>
        </w:rPr>
        <w:t>p</w:t>
      </w:r>
      <w:r w:rsidR="006E41A4" w:rsidRPr="003D7542">
        <w:rPr>
          <w:rFonts w:ascii="Arial" w:hAnsi="Arial" w:cs="Arial"/>
        </w:rPr>
        <w:t xml:space="preserve"> </w:t>
      </w:r>
      <w:r w:rsidR="006E41A4" w:rsidRPr="00DD7410">
        <w:rPr>
          <w:rFonts w:ascii="Arial" w:hAnsi="Arial" w:cs="Arial"/>
        </w:rPr>
        <w:t>values (</w:t>
      </w:r>
      <w:r w:rsidR="006E41A4" w:rsidRPr="00DD7410">
        <w:rPr>
          <w:rFonts w:ascii="Arial" w:hAnsi="Arial" w:cs="Arial"/>
          <w:i/>
          <w:iCs/>
        </w:rPr>
        <w:t>p</w:t>
      </w:r>
      <w:r w:rsidR="00DD7410" w:rsidRPr="00DD7410">
        <w:rPr>
          <w:rFonts w:ascii="Arial" w:hAnsi="Arial" w:cs="Arial"/>
        </w:rPr>
        <w:t>≤</w:t>
      </w:r>
      <w:r w:rsidR="006E41A4" w:rsidRPr="00DD7410">
        <w:rPr>
          <w:rFonts w:ascii="Arial" w:hAnsi="Arial" w:cs="Arial"/>
        </w:rPr>
        <w:t xml:space="preserve">0.05) are shown in </w:t>
      </w:r>
      <w:r w:rsidR="006E41A4" w:rsidRPr="00DD7410">
        <w:rPr>
          <w:rFonts w:ascii="Arial" w:hAnsi="Arial" w:cs="Arial"/>
          <w:b/>
          <w:bCs/>
        </w:rPr>
        <w:t>bold</w:t>
      </w:r>
      <w:r w:rsidR="006E41A4" w:rsidRPr="00DD7410">
        <w:rPr>
          <w:rFonts w:ascii="Arial" w:hAnsi="Arial" w:cs="Arial"/>
        </w:rPr>
        <w:t>.</w:t>
      </w:r>
      <w:r w:rsidR="00F80709" w:rsidRPr="00DD7410">
        <w:rPr>
          <w:rFonts w:ascii="Arial" w:hAnsi="Arial" w:cs="Arial"/>
        </w:rPr>
        <w:t xml:space="preserve"> MEMs were conducted separately for </w:t>
      </w:r>
      <w:r w:rsidR="00382252" w:rsidRPr="00DD7410">
        <w:rPr>
          <w:rFonts w:ascii="Arial" w:hAnsi="Arial" w:cs="Arial"/>
        </w:rPr>
        <w:t>each country, given differences</w:t>
      </w:r>
      <w:r w:rsidR="00382252">
        <w:rPr>
          <w:rFonts w:ascii="Arial" w:hAnsi="Arial" w:cs="Arial"/>
        </w:rPr>
        <w:t xml:space="preserve"> in initial soil properties.</w:t>
      </w:r>
    </w:p>
    <w:tbl>
      <w:tblPr>
        <w:tblpPr w:leftFromText="180" w:rightFromText="180" w:vertAnchor="text" w:horzAnchor="page" w:tblpXSpec="center" w:tblpY="223"/>
        <w:tblW w:w="9039" w:type="dxa"/>
        <w:tblLook w:val="04A0" w:firstRow="1" w:lastRow="0" w:firstColumn="1" w:lastColumn="0" w:noHBand="0" w:noVBand="1"/>
      </w:tblPr>
      <w:tblGrid>
        <w:gridCol w:w="1725"/>
        <w:gridCol w:w="1219"/>
        <w:gridCol w:w="1219"/>
        <w:gridCol w:w="1219"/>
        <w:gridCol w:w="1219"/>
        <w:gridCol w:w="1219"/>
        <w:gridCol w:w="1219"/>
      </w:tblGrid>
      <w:tr w:rsidR="005B5140" w:rsidRPr="0087738A" w14:paraId="73B04FE9" w14:textId="77777777" w:rsidTr="008E2514">
        <w:trPr>
          <w:trHeight w:val="567"/>
        </w:trPr>
        <w:tc>
          <w:tcPr>
            <w:tcW w:w="17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2DD8" w14:textId="7F534684" w:rsidR="005B5140" w:rsidRPr="0087738A" w:rsidRDefault="005B5140" w:rsidP="00311C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5017" w14:textId="17701186" w:rsidR="005B5140" w:rsidRPr="0087738A" w:rsidRDefault="005B5140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eatment</w:t>
            </w:r>
            <w:r w:rsidRPr="005B51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8E251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5B51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value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DEAB" w14:textId="05143AA6" w:rsidR="005B5140" w:rsidRPr="0087738A" w:rsidRDefault="005B5140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imepoint</w:t>
            </w:r>
            <w:r w:rsidRPr="005B51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 w:rsidRPr="008E251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5B51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value</w:t>
            </w:r>
          </w:p>
        </w:tc>
      </w:tr>
      <w:tr w:rsidR="005B5140" w:rsidRPr="0087738A" w14:paraId="5FAF59D2" w14:textId="77777777" w:rsidTr="008E2514">
        <w:trPr>
          <w:trHeight w:val="567"/>
        </w:trPr>
        <w:tc>
          <w:tcPr>
            <w:tcW w:w="17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9F58" w14:textId="1EA458F7" w:rsidR="005B5140" w:rsidRPr="0087738A" w:rsidRDefault="005B5140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DCFF" w14:textId="26465E4F" w:rsidR="005B5140" w:rsidRPr="0087738A" w:rsidRDefault="005B5140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B51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D6F0" w14:textId="77777777" w:rsidR="005B5140" w:rsidRPr="0087738A" w:rsidRDefault="005B5140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H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86C8" w14:textId="7C0CA4FB" w:rsidR="005B5140" w:rsidRPr="0087738A" w:rsidRDefault="005B5140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B51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9F72" w14:textId="42935564" w:rsidR="005B5140" w:rsidRPr="0087738A" w:rsidRDefault="005B5140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B51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O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8466" w14:textId="77777777" w:rsidR="005B5140" w:rsidRPr="0087738A" w:rsidRDefault="005B5140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H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B086E" w14:textId="368A3C85" w:rsidR="005B5140" w:rsidRPr="0087738A" w:rsidRDefault="005B5140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B51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C</w:t>
            </w:r>
          </w:p>
        </w:tc>
      </w:tr>
      <w:tr w:rsidR="003C5E5A" w:rsidRPr="0087738A" w14:paraId="2971FFBD" w14:textId="77777777" w:rsidTr="008E2514">
        <w:trPr>
          <w:trHeight w:val="567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C2DA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ustralia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FED0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13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E54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27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245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22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E2A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9DEF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47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E39F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41</w:t>
            </w:r>
          </w:p>
        </w:tc>
      </w:tr>
      <w:tr w:rsidR="003C5E5A" w:rsidRPr="0087738A" w14:paraId="3742E887" w14:textId="77777777" w:rsidTr="008E2514">
        <w:trPr>
          <w:trHeight w:val="56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B940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azi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996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5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1ED8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4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3CE0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6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599B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6F72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1D9D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225</w:t>
            </w:r>
          </w:p>
        </w:tc>
      </w:tr>
      <w:tr w:rsidR="003C5E5A" w:rsidRPr="0087738A" w14:paraId="5CCCB1F0" w14:textId="77777777" w:rsidTr="008E2514">
        <w:trPr>
          <w:trHeight w:val="56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4A61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gyp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1BB8" w14:textId="7CD7DC7D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  <w:r w:rsidR="00454CE4">
              <w:rPr>
                <w:rFonts w:ascii="Arial" w:eastAsia="Times New Roman" w:hAnsi="Arial" w:cs="Arial"/>
                <w:color w:val="000000"/>
                <w:lang w:eastAsia="en-GB"/>
              </w:rPr>
              <w:t>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2953" w14:textId="445782B5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  <w:r w:rsidR="00454CE4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9EE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2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4510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5C57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42B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9</w:t>
            </w:r>
          </w:p>
        </w:tc>
      </w:tr>
      <w:tr w:rsidR="003C5E5A" w:rsidRPr="0087738A" w14:paraId="04F1214B" w14:textId="77777777" w:rsidTr="008E2514">
        <w:trPr>
          <w:trHeight w:val="567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67F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d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959A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6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904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4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B0A6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6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B41C" w14:textId="61F4CC3A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6DEB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7862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38</w:t>
            </w:r>
          </w:p>
        </w:tc>
      </w:tr>
      <w:tr w:rsidR="003C5E5A" w:rsidRPr="0087738A" w14:paraId="1C7758E6" w14:textId="77777777" w:rsidTr="008E2514">
        <w:trPr>
          <w:trHeight w:val="567"/>
        </w:trPr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FDFC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67D2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48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8A67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88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437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06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60CE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9BFA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50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70D4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3C5E5A" w:rsidRPr="0087738A" w14:paraId="2F624CF0" w14:textId="77777777" w:rsidTr="008E2514">
        <w:trPr>
          <w:trHeight w:val="567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27E7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etnam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932D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65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D90D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4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87F0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color w:val="000000"/>
                <w:lang w:eastAsia="en-GB"/>
              </w:rPr>
              <w:t>0.65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CF36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4054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BE24" w14:textId="77777777" w:rsidR="0087738A" w:rsidRPr="0087738A" w:rsidRDefault="0087738A" w:rsidP="003C5E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7738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01</w:t>
            </w:r>
          </w:p>
        </w:tc>
      </w:tr>
    </w:tbl>
    <w:p w14:paraId="0F53378F" w14:textId="692E4F34" w:rsidR="0087738A" w:rsidRDefault="0087738A">
      <w:pPr>
        <w:rPr>
          <w:rFonts w:ascii="Arial" w:hAnsi="Arial" w:cs="Arial"/>
        </w:rPr>
      </w:pPr>
    </w:p>
    <w:p w14:paraId="0E80EACA" w14:textId="7C562194" w:rsidR="004B0EAB" w:rsidRPr="0044392B" w:rsidRDefault="006E41A4">
      <w:pPr>
        <w:rPr>
          <w:rFonts w:ascii="Arial" w:hAnsi="Arial" w:cs="Arial"/>
        </w:rPr>
        <w:sectPr w:rsidR="004B0EAB" w:rsidRPr="004439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 </w:t>
      </w:r>
    </w:p>
    <w:p w14:paraId="1D18E58E" w14:textId="4A17FF5D" w:rsidR="003F3257" w:rsidRPr="00E76F74" w:rsidRDefault="003F3257">
      <w:pPr>
        <w:rPr>
          <w:rFonts w:ascii="Arial" w:hAnsi="Arial" w:cs="Arial"/>
        </w:rPr>
      </w:pPr>
      <w:r w:rsidRPr="00E76F74">
        <w:rPr>
          <w:rFonts w:ascii="Arial" w:hAnsi="Arial" w:cs="Arial"/>
          <w:b/>
          <w:bCs/>
        </w:rPr>
        <w:lastRenderedPageBreak/>
        <w:t>Table S</w:t>
      </w:r>
      <w:r w:rsidR="00CB2087">
        <w:rPr>
          <w:rFonts w:ascii="Arial" w:hAnsi="Arial" w:cs="Arial"/>
          <w:b/>
          <w:bCs/>
        </w:rPr>
        <w:t>4</w:t>
      </w:r>
      <w:r w:rsidRPr="00E76F74">
        <w:rPr>
          <w:rFonts w:ascii="Arial" w:hAnsi="Arial" w:cs="Arial"/>
          <w:b/>
          <w:bCs/>
        </w:rPr>
        <w:t>:</w:t>
      </w:r>
      <w:r w:rsidRPr="00E76F74">
        <w:rPr>
          <w:rFonts w:ascii="Arial" w:hAnsi="Arial" w:cs="Arial"/>
        </w:rPr>
        <w:t xml:space="preserve"> </w:t>
      </w:r>
      <w:r w:rsidR="00474A05" w:rsidRPr="00E76F74">
        <w:rPr>
          <w:rFonts w:ascii="Arial" w:hAnsi="Arial" w:cs="Arial"/>
        </w:rPr>
        <w:t xml:space="preserve">Contributing pools to the </w:t>
      </w:r>
      <w:r w:rsidR="005C49C3" w:rsidRPr="00E76F74">
        <w:rPr>
          <w:rFonts w:ascii="Arial" w:hAnsi="Arial" w:cs="Arial"/>
        </w:rPr>
        <w:t>Gram+ and fungal biomass, alongside unspecified microbial PLFAs</w:t>
      </w:r>
      <w:r w:rsidR="0037148D" w:rsidRPr="00E76F74">
        <w:rPr>
          <w:rFonts w:ascii="Arial" w:hAnsi="Arial" w:cs="Arial"/>
        </w:rPr>
        <w:t xml:space="preserve"> in Table 2</w:t>
      </w:r>
      <w:r w:rsidR="00474A05" w:rsidRPr="00E76F74">
        <w:rPr>
          <w:rFonts w:ascii="Arial" w:hAnsi="Arial" w:cs="Arial"/>
        </w:rPr>
        <w:t xml:space="preserve">. Firmicute and actinobacteria PLFAs contribute to Gram+ bacteria, while </w:t>
      </w:r>
      <w:r w:rsidR="00D15A0F" w:rsidRPr="00E76F74">
        <w:rPr>
          <w:rFonts w:ascii="Arial" w:hAnsi="Arial" w:cs="Arial"/>
        </w:rPr>
        <w:t>Zygomycota, Ascomycota</w:t>
      </w:r>
      <w:r w:rsidR="00932A29" w:rsidRPr="00E76F74">
        <w:rPr>
          <w:rFonts w:ascii="Arial" w:hAnsi="Arial" w:cs="Arial"/>
        </w:rPr>
        <w:t xml:space="preserve">, </w:t>
      </w:r>
      <w:r w:rsidR="005C49C3" w:rsidRPr="00E76F74">
        <w:rPr>
          <w:rFonts w:ascii="Arial" w:hAnsi="Arial" w:cs="Arial"/>
        </w:rPr>
        <w:t>Basidiomycota</w:t>
      </w:r>
      <w:r w:rsidR="00D15A0F" w:rsidRPr="00E76F74">
        <w:rPr>
          <w:rFonts w:ascii="Arial" w:hAnsi="Arial" w:cs="Arial"/>
        </w:rPr>
        <w:t xml:space="preserve"> and </w:t>
      </w:r>
      <w:r w:rsidR="00932A29" w:rsidRPr="00E76F74">
        <w:rPr>
          <w:rFonts w:ascii="Arial" w:hAnsi="Arial" w:cs="Arial"/>
        </w:rPr>
        <w:t>u</w:t>
      </w:r>
      <w:r w:rsidR="00D15A0F" w:rsidRPr="00E76F74">
        <w:rPr>
          <w:rFonts w:ascii="Arial" w:hAnsi="Arial" w:cs="Arial"/>
        </w:rPr>
        <w:t>nspecified fungal</w:t>
      </w:r>
      <w:r w:rsidR="00932A29" w:rsidRPr="00E76F74">
        <w:rPr>
          <w:rFonts w:ascii="Arial" w:hAnsi="Arial" w:cs="Arial"/>
        </w:rPr>
        <w:t xml:space="preserve"> PLFAs contribute to fungal biomass</w:t>
      </w:r>
      <w:r w:rsidR="005C49C3" w:rsidRPr="00E76F74">
        <w:rPr>
          <w:rFonts w:ascii="Arial" w:hAnsi="Arial" w:cs="Arial"/>
        </w:rPr>
        <w:t xml:space="preserve">. All values are mean ± SE (n=4) and </w:t>
      </w:r>
      <w:proofErr w:type="spellStart"/>
      <w:r w:rsidR="004E5633">
        <w:rPr>
          <w:rFonts w:ascii="Arial" w:hAnsi="Arial" w:cs="Arial"/>
        </w:rPr>
        <w:t>b.d.l</w:t>
      </w:r>
      <w:proofErr w:type="spellEnd"/>
      <w:r w:rsidR="004E5633">
        <w:rPr>
          <w:rFonts w:ascii="Arial" w:hAnsi="Arial" w:cs="Arial"/>
        </w:rPr>
        <w:t>. indicates below detection limit</w:t>
      </w:r>
      <w:r w:rsidR="005C49C3" w:rsidRPr="00E76F74">
        <w:rPr>
          <w:rFonts w:ascii="Arial" w:hAnsi="Arial" w:cs="Arial"/>
        </w:rPr>
        <w:t xml:space="preserve">. </w:t>
      </w:r>
      <w:r w:rsidR="00300B14" w:rsidRPr="00E76F74">
        <w:rPr>
          <w:rFonts w:ascii="Arial" w:hAnsi="Arial" w:cs="Arial"/>
        </w:rPr>
        <w:t xml:space="preserve">The </w:t>
      </w:r>
      <w:r w:rsidR="00300B14" w:rsidRPr="008E2514">
        <w:rPr>
          <w:rFonts w:ascii="Arial" w:hAnsi="Arial" w:cs="Arial"/>
          <w:i/>
          <w:iCs/>
        </w:rPr>
        <w:t>p</w:t>
      </w:r>
      <w:r w:rsidR="00300B14" w:rsidRPr="00E76F74">
        <w:rPr>
          <w:rFonts w:ascii="Arial" w:hAnsi="Arial" w:cs="Arial"/>
        </w:rPr>
        <w:t xml:space="preserve"> value is the result of One-way ANOVA, and </w:t>
      </w:r>
      <w:r w:rsidR="007D52AC" w:rsidRPr="00E76F74">
        <w:rPr>
          <w:rFonts w:ascii="Arial" w:hAnsi="Arial" w:cs="Arial"/>
        </w:rPr>
        <w:t>significant values (</w:t>
      </w:r>
      <w:r w:rsidR="007D52AC" w:rsidRPr="00E76F74">
        <w:rPr>
          <w:rFonts w:ascii="Arial" w:hAnsi="Arial" w:cs="Arial"/>
          <w:i/>
          <w:iCs/>
        </w:rPr>
        <w:t>p</w:t>
      </w:r>
      <w:r w:rsidR="00DD7410" w:rsidRPr="00DD7410">
        <w:rPr>
          <w:rFonts w:ascii="Arial" w:hAnsi="Arial" w:cs="Arial"/>
        </w:rPr>
        <w:t>≤</w:t>
      </w:r>
      <w:r w:rsidR="007D52AC" w:rsidRPr="00E76F74">
        <w:rPr>
          <w:rFonts w:ascii="Arial" w:hAnsi="Arial" w:cs="Arial"/>
        </w:rPr>
        <w:t xml:space="preserve">0.05) are indicated in bold, and </w:t>
      </w:r>
      <w:r w:rsidR="003F102F" w:rsidRPr="00E76F74">
        <w:rPr>
          <w:rFonts w:ascii="Arial" w:hAnsi="Arial" w:cs="Arial"/>
        </w:rPr>
        <w:t xml:space="preserve">different </w:t>
      </w:r>
      <w:r w:rsidR="00BA42D8" w:rsidRPr="00E76F74">
        <w:rPr>
          <w:rFonts w:ascii="Arial" w:hAnsi="Arial" w:cs="Arial"/>
        </w:rPr>
        <w:t xml:space="preserve">superscript letters indicate </w:t>
      </w:r>
      <w:r w:rsidR="003F102F" w:rsidRPr="00E76F74">
        <w:rPr>
          <w:rFonts w:ascii="Arial" w:hAnsi="Arial" w:cs="Arial"/>
        </w:rPr>
        <w:t xml:space="preserve">significant </w:t>
      </w:r>
      <w:r w:rsidR="006A761A" w:rsidRPr="00E76F74">
        <w:rPr>
          <w:rFonts w:ascii="Arial" w:hAnsi="Arial" w:cs="Arial"/>
        </w:rPr>
        <w:t xml:space="preserve">differences between soils, </w:t>
      </w:r>
      <w:r w:rsidR="00E76F74" w:rsidRPr="00E76F74">
        <w:rPr>
          <w:rFonts w:ascii="Arial" w:hAnsi="Arial" w:cs="Arial"/>
        </w:rPr>
        <w:t>determined by post-hoc Tukey tests.</w:t>
      </w:r>
    </w:p>
    <w:tbl>
      <w:tblPr>
        <w:tblW w:w="14367" w:type="dxa"/>
        <w:jc w:val="center"/>
        <w:tblLook w:val="04A0" w:firstRow="1" w:lastRow="0" w:firstColumn="1" w:lastColumn="0" w:noHBand="0" w:noVBand="1"/>
      </w:tblPr>
      <w:tblGrid>
        <w:gridCol w:w="3261"/>
        <w:gridCol w:w="924"/>
        <w:gridCol w:w="1697"/>
        <w:gridCol w:w="1697"/>
        <w:gridCol w:w="1697"/>
        <w:gridCol w:w="1697"/>
        <w:gridCol w:w="1697"/>
        <w:gridCol w:w="1697"/>
      </w:tblGrid>
      <w:tr w:rsidR="00855899" w:rsidRPr="00E806CB" w14:paraId="6388941B" w14:textId="77777777" w:rsidTr="008E2514">
        <w:trPr>
          <w:trHeight w:val="56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8784" w14:textId="07BC89EF" w:rsidR="00855899" w:rsidRPr="00305349" w:rsidRDefault="00855899" w:rsidP="008E2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806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LFA group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8810A" w14:textId="36594FF5" w:rsidR="00855899" w:rsidRPr="00305349" w:rsidRDefault="00855899" w:rsidP="000511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251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8BD3" w14:textId="1EB584E8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F252" w14:textId="77777777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175E" w14:textId="77777777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gypt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5A5A" w14:textId="77777777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E313" w14:textId="77777777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021B" w14:textId="77777777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ietnam</w:t>
            </w:r>
          </w:p>
        </w:tc>
      </w:tr>
      <w:tr w:rsidR="00855899" w:rsidRPr="00E806CB" w14:paraId="4081DED4" w14:textId="77777777" w:rsidTr="008E2514">
        <w:trPr>
          <w:trHeight w:val="567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C8E5" w14:textId="17E9006B" w:rsidR="00855899" w:rsidRPr="00305349" w:rsidRDefault="00855899" w:rsidP="008E2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micute PLFAs (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 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E42E0" w14:textId="56F3579B" w:rsidR="00855899" w:rsidRPr="000511C5" w:rsidRDefault="000511C5" w:rsidP="000511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11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C10C" w14:textId="2D2016DD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 ± 0.16</w:t>
            </w:r>
            <w:r w:rsidR="001B42F7" w:rsidRPr="001B42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CA9D" w14:textId="51BFAC71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 ± 0.69</w:t>
            </w:r>
            <w:r w:rsidR="001B42F7" w:rsidRPr="001B42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E066" w14:textId="4319D9A7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8 ± 0.008</w:t>
            </w:r>
            <w:r w:rsidR="001B42F7" w:rsidRPr="001B42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6A17" w14:textId="136738FD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8 ± 0.44</w:t>
            </w:r>
            <w:r w:rsidR="00534B43" w:rsidRPr="00534B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E7AC" w14:textId="7A020006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7 ± 0.69</w:t>
            </w:r>
            <w:r w:rsidR="00534B43" w:rsidRPr="00534B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9F0" w14:textId="39C7D646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6 ± 0.51</w:t>
            </w:r>
            <w:r w:rsidR="00534B43" w:rsidRPr="00534B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855899" w:rsidRPr="00E806CB" w14:paraId="466F6F7F" w14:textId="77777777" w:rsidTr="008E2514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418F" w14:textId="3CBA32DD" w:rsidR="00855899" w:rsidRPr="00305349" w:rsidRDefault="00855899" w:rsidP="008E2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ctinobacteria PLFAs (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 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07E3" w14:textId="2D4B180A" w:rsidR="00855899" w:rsidRPr="00305349" w:rsidRDefault="000511C5" w:rsidP="000511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1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CEC" w14:textId="4658955F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5 ± 0.005</w:t>
            </w:r>
            <w:r w:rsidR="00534B43" w:rsidRPr="00534B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18A3" w14:textId="58BFEFEB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 ± 0.02</w:t>
            </w:r>
            <w:r w:rsidR="00534B43" w:rsidRPr="00534B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E2F6" w14:textId="4268B7AC" w:rsidR="00855899" w:rsidRPr="00305349" w:rsidRDefault="004E5633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.d.l</w:t>
            </w:r>
            <w:proofErr w:type="spellEnd"/>
            <w:r w:rsidR="00855899"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9E41" w14:textId="459556E6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 ± 0.02</w:t>
            </w:r>
            <w:r w:rsidR="00300123" w:rsidRPr="003001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07DF" w14:textId="0D33A281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 ± 0.07</w:t>
            </w:r>
            <w:r w:rsidR="00300123" w:rsidRPr="003001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AAFC" w14:textId="10EDE663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 ± 0.02</w:t>
            </w:r>
            <w:r w:rsidR="00300123" w:rsidRPr="003001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855899" w:rsidRPr="00E806CB" w14:paraId="4F014838" w14:textId="77777777" w:rsidTr="008E2514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2ED5" w14:textId="25B12682" w:rsidR="00855899" w:rsidRPr="00305349" w:rsidRDefault="00855899" w:rsidP="008E2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Zygomycota PLFAs (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 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29E6" w14:textId="34E6149F" w:rsidR="00855899" w:rsidRPr="00305349" w:rsidRDefault="000511C5" w:rsidP="000511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1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771A" w14:textId="78353B0C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 ± 0.08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CC21" w14:textId="2D272A54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7 ± 0.13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3DB" w14:textId="528FB2CE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 ± 0.003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288B" w14:textId="6DCB5DF4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 ± 0.09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2A1F" w14:textId="2DE040AB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5 ± 0.2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C7FF" w14:textId="0F1DB0AC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 ± 0.1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855899" w:rsidRPr="00E806CB" w14:paraId="613B8A1B" w14:textId="77777777" w:rsidTr="008E2514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6A3A" w14:textId="7F9ADDA8" w:rsidR="00855899" w:rsidRPr="008E2514" w:rsidRDefault="00855899" w:rsidP="008E2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en-GB"/>
              </w:rPr>
            </w:pPr>
            <w:r w:rsidRPr="008E2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en-GB"/>
              </w:rPr>
              <w:t>Ascomycota &amp; Basidiomycota PLFAs (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en-GB"/>
              </w:rPr>
              <w:t>m</w:t>
            </w:r>
            <w:r w:rsidRPr="008E2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en-GB"/>
              </w:rPr>
              <w:t xml:space="preserve">g 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en-GB"/>
              </w:rPr>
              <w:t>k</w:t>
            </w:r>
            <w:r w:rsidRPr="008E2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en-GB"/>
              </w:rPr>
              <w:t>g</w:t>
            </w:r>
            <w:r w:rsidRPr="008E2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pt-BR" w:eastAsia="en-GB"/>
              </w:rPr>
              <w:t>-1</w:t>
            </w:r>
            <w:r w:rsidRPr="008E2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22B8" w14:textId="79B1DB32" w:rsidR="00855899" w:rsidRPr="00305349" w:rsidRDefault="000511C5" w:rsidP="000511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1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23C3" w14:textId="010F7414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2 ± 0.006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D0DF" w14:textId="3BB5BDC4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 ± 0.07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DD78" w14:textId="13E7B920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2 ± 0.008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1FE" w14:textId="637ED614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 ± 0.09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2F77" w14:textId="1BE03E66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 ± 0.29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BB2D" w14:textId="09B0ECF3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 ± 0.02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855899" w:rsidRPr="00E806CB" w14:paraId="49415606" w14:textId="77777777" w:rsidTr="008E2514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2911" w14:textId="63A88DED" w:rsidR="00855899" w:rsidRPr="00305349" w:rsidRDefault="00855899" w:rsidP="008E2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specified fungal PLFAs (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 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14:paraId="1CDC8F4E" w14:textId="3732F949" w:rsidR="00855899" w:rsidRPr="00305349" w:rsidRDefault="000511C5" w:rsidP="000511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1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34C" w14:textId="463DEA6F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 ± 0.02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9771" w14:textId="5057832F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 ± 0.03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CC46" w14:textId="48507A44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 ± 0.003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8DF2" w14:textId="526F5486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 ± 0.006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1C6" w14:textId="140A8002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 ± 0.03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1FFF" w14:textId="71DD92B5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 ± 0.01</w:t>
            </w:r>
            <w:r w:rsidR="0079094C" w:rsidRPr="007909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855899" w:rsidRPr="00E806CB" w14:paraId="26529926" w14:textId="77777777" w:rsidTr="008E2514">
        <w:trPr>
          <w:trHeight w:val="567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FC98" w14:textId="2850A220" w:rsidR="00855899" w:rsidRPr="00305349" w:rsidRDefault="00855899" w:rsidP="008E2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nspecified PLFAs (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 </w:t>
            </w:r>
            <w:r w:rsidR="006B11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3053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D7778" w14:textId="38CF7697" w:rsidR="00855899" w:rsidRPr="00305349" w:rsidRDefault="00300B14" w:rsidP="000511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511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039F2" w14:textId="06F6027C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6 ± 0.12</w:t>
            </w:r>
            <w:r w:rsidR="004E6CC1" w:rsidRPr="004E6C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D3E1" w14:textId="0D358D82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8 ± 0.15</w:t>
            </w:r>
            <w:r w:rsidR="00E241B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C25D9" w14:textId="5A8273B1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 ± 0.04</w:t>
            </w:r>
            <w:r w:rsidR="00E241B1" w:rsidRPr="00E241B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B7C4" w14:textId="599D215E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4 ± 0.22</w:t>
            </w:r>
            <w:r w:rsidR="00E241B1" w:rsidRPr="00E241B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D469" w14:textId="7C160BB4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1 ± 0.42</w:t>
            </w:r>
            <w:r w:rsidR="00E241B1" w:rsidRPr="00E241B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A3E0" w14:textId="74CC028E" w:rsidR="00855899" w:rsidRPr="00305349" w:rsidRDefault="00855899" w:rsidP="00E806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053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1 ± 0.29</w:t>
            </w:r>
            <w:r w:rsidR="00E241B1" w:rsidRPr="00E241B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</w:tbl>
    <w:p w14:paraId="1B28EEC0" w14:textId="6A0A0D68" w:rsidR="00305349" w:rsidRPr="0044392B" w:rsidRDefault="003D7B32">
      <w:pPr>
        <w:rPr>
          <w:rFonts w:ascii="Arial" w:hAnsi="Arial" w:cs="Arial"/>
        </w:rPr>
      </w:pPr>
      <w:r w:rsidRPr="003D7B32">
        <w:rPr>
          <w:rFonts w:ascii="Arial" w:hAnsi="Arial" w:cs="Arial"/>
        </w:rPr>
        <w:t>n.b. all concentrations are on a dry weight basis and corrected for the mass of added sand.</w:t>
      </w:r>
    </w:p>
    <w:p w14:paraId="52830AF0" w14:textId="77777777" w:rsidR="0044392B" w:rsidRDefault="0044392B">
      <w:pPr>
        <w:rPr>
          <w:rFonts w:ascii="Arial" w:hAnsi="Arial" w:cs="Arial"/>
          <w:b/>
          <w:bCs/>
        </w:rPr>
        <w:sectPr w:rsidR="0044392B" w:rsidSect="0030534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16270D" w14:textId="6DC7DCEF" w:rsidR="00994B28" w:rsidRDefault="00DF0CF9">
      <w:pPr>
        <w:rPr>
          <w:rFonts w:ascii="Arial" w:hAnsi="Arial" w:cs="Arial"/>
        </w:rPr>
      </w:pPr>
      <w:r w:rsidRPr="0044392B">
        <w:rPr>
          <w:rFonts w:ascii="Arial" w:hAnsi="Arial" w:cs="Arial"/>
          <w:b/>
          <w:bCs/>
        </w:rPr>
        <w:lastRenderedPageBreak/>
        <w:t>Table S</w:t>
      </w:r>
      <w:r w:rsidR="00610510">
        <w:rPr>
          <w:rFonts w:ascii="Arial" w:hAnsi="Arial" w:cs="Arial"/>
          <w:b/>
          <w:bCs/>
        </w:rPr>
        <w:t>5</w:t>
      </w:r>
      <w:r w:rsidRPr="0044392B">
        <w:rPr>
          <w:rFonts w:ascii="Arial" w:hAnsi="Arial" w:cs="Arial"/>
          <w:b/>
          <w:bCs/>
        </w:rPr>
        <w:t>:</w:t>
      </w:r>
      <w:r w:rsidRPr="0044392B">
        <w:rPr>
          <w:rFonts w:ascii="Arial" w:hAnsi="Arial" w:cs="Arial"/>
        </w:rPr>
        <w:t xml:space="preserve"> </w:t>
      </w:r>
      <w:r w:rsidR="00994B28">
        <w:rPr>
          <w:rFonts w:ascii="Arial" w:hAnsi="Arial" w:cs="Arial"/>
        </w:rPr>
        <w:t xml:space="preserve">Contribution of </w:t>
      </w:r>
      <w:r w:rsidR="00601C8C">
        <w:rPr>
          <w:rFonts w:ascii="Arial" w:hAnsi="Arial" w:cs="Arial"/>
        </w:rPr>
        <w:t xml:space="preserve">individual and total </w:t>
      </w:r>
      <w:r w:rsidR="00994B28">
        <w:rPr>
          <w:rFonts w:ascii="Arial" w:hAnsi="Arial" w:cs="Arial"/>
        </w:rPr>
        <w:t>additives</w:t>
      </w:r>
      <w:r w:rsidR="008A4D65">
        <w:rPr>
          <w:rFonts w:ascii="Arial" w:hAnsi="Arial" w:cs="Arial"/>
        </w:rPr>
        <w:t xml:space="preserve"> </w:t>
      </w:r>
      <w:r w:rsidR="00601C8C">
        <w:rPr>
          <w:rFonts w:ascii="Arial" w:hAnsi="Arial" w:cs="Arial"/>
        </w:rPr>
        <w:t xml:space="preserve">added to soil </w:t>
      </w:r>
      <w:r w:rsidR="00454CE4">
        <w:rPr>
          <w:rFonts w:ascii="Arial" w:hAnsi="Arial" w:cs="Arial"/>
        </w:rPr>
        <w:t xml:space="preserve">in relation </w:t>
      </w:r>
      <w:r w:rsidR="008A4D65">
        <w:rPr>
          <w:rFonts w:ascii="Arial" w:hAnsi="Arial" w:cs="Arial"/>
        </w:rPr>
        <w:t xml:space="preserve">to total </w:t>
      </w:r>
      <w:r w:rsidR="00454CE4">
        <w:rPr>
          <w:rFonts w:ascii="Arial" w:hAnsi="Arial" w:cs="Arial"/>
        </w:rPr>
        <w:t xml:space="preserve">soil </w:t>
      </w:r>
      <w:r w:rsidR="008A4D65">
        <w:rPr>
          <w:rFonts w:ascii="Arial" w:hAnsi="Arial" w:cs="Arial"/>
        </w:rPr>
        <w:t xml:space="preserve">carbon </w:t>
      </w:r>
      <w:r w:rsidR="00454CE4">
        <w:rPr>
          <w:rFonts w:ascii="Arial" w:hAnsi="Arial" w:cs="Arial"/>
        </w:rPr>
        <w:t xml:space="preserve">(TC) </w:t>
      </w:r>
      <w:r w:rsidR="008A4D65">
        <w:rPr>
          <w:rFonts w:ascii="Arial" w:hAnsi="Arial" w:cs="Arial"/>
        </w:rPr>
        <w:t>and diss</w:t>
      </w:r>
      <w:r w:rsidR="0028229E">
        <w:rPr>
          <w:rFonts w:ascii="Arial" w:hAnsi="Arial" w:cs="Arial"/>
        </w:rPr>
        <w:t xml:space="preserve">olved </w:t>
      </w:r>
      <w:r w:rsidR="007C2232">
        <w:rPr>
          <w:rFonts w:ascii="Arial" w:hAnsi="Arial" w:cs="Arial"/>
        </w:rPr>
        <w:t xml:space="preserve">organic </w:t>
      </w:r>
      <w:r w:rsidR="0028229E">
        <w:rPr>
          <w:rFonts w:ascii="Arial" w:hAnsi="Arial" w:cs="Arial"/>
        </w:rPr>
        <w:t xml:space="preserve">carbon (DOC) at </w:t>
      </w:r>
      <w:r w:rsidR="0028229E" w:rsidRPr="0028229E">
        <w:rPr>
          <w:rFonts w:ascii="Arial" w:hAnsi="Arial" w:cs="Arial"/>
          <w:i/>
          <w:iCs/>
        </w:rPr>
        <w:t>t</w:t>
      </w:r>
      <w:r w:rsidR="0028229E">
        <w:rPr>
          <w:rFonts w:ascii="Arial" w:hAnsi="Arial" w:cs="Arial"/>
        </w:rPr>
        <w:t xml:space="preserve">=0 d. </w:t>
      </w:r>
    </w:p>
    <w:tbl>
      <w:tblPr>
        <w:tblpPr w:leftFromText="180" w:rightFromText="180" w:vertAnchor="text" w:horzAnchor="margin" w:tblpXSpec="center" w:tblpY="137"/>
        <w:tblW w:w="10287" w:type="dxa"/>
        <w:tblLook w:val="04A0" w:firstRow="1" w:lastRow="0" w:firstColumn="1" w:lastColumn="0" w:noHBand="0" w:noVBand="1"/>
      </w:tblPr>
      <w:tblGrid>
        <w:gridCol w:w="1158"/>
        <w:gridCol w:w="1134"/>
        <w:gridCol w:w="1191"/>
        <w:gridCol w:w="1134"/>
        <w:gridCol w:w="1134"/>
        <w:gridCol w:w="1134"/>
        <w:gridCol w:w="1134"/>
        <w:gridCol w:w="1134"/>
        <w:gridCol w:w="1134"/>
      </w:tblGrid>
      <w:tr w:rsidR="0028229E" w:rsidRPr="0044392B" w14:paraId="045335F5" w14:textId="77777777" w:rsidTr="0028229E">
        <w:trPr>
          <w:trHeight w:val="567"/>
        </w:trPr>
        <w:tc>
          <w:tcPr>
            <w:tcW w:w="11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5243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4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0A975" w14:textId="6BC29B8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dditive </w:t>
            </w:r>
            <w:r w:rsidR="00454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</w:t>
            </w: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% of </w:t>
            </w:r>
            <w:r w:rsidR="001B5E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t </w:t>
            </w:r>
            <w:r w:rsidR="001B5EB6" w:rsidRPr="008A4D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</w:t>
            </w:r>
            <w:r w:rsidR="001B5EB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=0 d</w:t>
            </w:r>
            <w:r w:rsidR="00454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D487" w14:textId="28CFBCC3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dditive </w:t>
            </w:r>
            <w:r w:rsidR="00454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</w:t>
            </w: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% of DOC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t </w:t>
            </w:r>
            <w:r w:rsidRPr="008A4D6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=0 d</w:t>
            </w:r>
            <w:r w:rsidR="00454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)</w:t>
            </w:r>
          </w:p>
        </w:tc>
      </w:tr>
      <w:tr w:rsidR="0028229E" w:rsidRPr="0044392B" w14:paraId="1058CF3B" w14:textId="77777777" w:rsidTr="0028229E">
        <w:trPr>
          <w:trHeight w:val="567"/>
        </w:trPr>
        <w:tc>
          <w:tcPr>
            <w:tcW w:w="11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B599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86DE6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HP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D6AF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P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F860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O1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5E01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321E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H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7627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P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C740F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O1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3EA2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28229E" w:rsidRPr="0044392B" w14:paraId="667658B1" w14:textId="77777777" w:rsidTr="0028229E">
        <w:trPr>
          <w:trHeight w:val="567"/>
        </w:trPr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C002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E1B1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5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42C2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BEE7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871F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9CFB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3886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69E2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F0F2" w14:textId="77777777" w:rsidR="0028229E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</w:tr>
      <w:tr w:rsidR="0028229E" w:rsidRPr="0044392B" w14:paraId="3DFA5B43" w14:textId="77777777" w:rsidTr="0028229E">
        <w:trPr>
          <w:trHeight w:val="567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63FA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5A51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AFDD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9457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AC64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498C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7C2A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3E49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46FF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</w:tr>
      <w:tr w:rsidR="0028229E" w:rsidRPr="0044392B" w14:paraId="64998FFD" w14:textId="77777777" w:rsidTr="0028229E">
        <w:trPr>
          <w:trHeight w:val="567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DCC6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gy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40D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1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C4AF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EDF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CDEC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B991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B98E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5A2C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1ECE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</w:tr>
      <w:tr w:rsidR="0028229E" w:rsidRPr="0044392B" w14:paraId="1ABB1E84" w14:textId="77777777" w:rsidTr="0028229E">
        <w:trPr>
          <w:trHeight w:val="567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BDDD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C924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550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707B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1765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4911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070A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D9C3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A1F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28229E" w:rsidRPr="0044392B" w14:paraId="1193EFD8" w14:textId="77777777" w:rsidTr="0028229E">
        <w:trPr>
          <w:trHeight w:val="567"/>
        </w:trPr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E6CF8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736B7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1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AF568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551F9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6AA54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12F81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863A4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38D7B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767BF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</w:tr>
      <w:tr w:rsidR="0028229E" w:rsidRPr="0044392B" w14:paraId="71E79137" w14:textId="77777777" w:rsidTr="0028229E">
        <w:trPr>
          <w:trHeight w:val="567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4E2B2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ietn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9AD78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0902A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75E40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76793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0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D550B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4791C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71984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A979F" w14:textId="77777777" w:rsidR="0028229E" w:rsidRPr="0044392B" w:rsidRDefault="0028229E" w:rsidP="0028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4392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</w:tr>
    </w:tbl>
    <w:p w14:paraId="1E2983B1" w14:textId="1F116DD5" w:rsidR="00FC5D2D" w:rsidRPr="0044392B" w:rsidRDefault="00FC5D2D">
      <w:pPr>
        <w:rPr>
          <w:rFonts w:ascii="Arial" w:hAnsi="Arial" w:cs="Arial"/>
        </w:rPr>
      </w:pPr>
    </w:p>
    <w:p w14:paraId="73F0AA47" w14:textId="78A49DC9" w:rsidR="0076318F" w:rsidRPr="0044392B" w:rsidRDefault="0076318F" w:rsidP="0076318F">
      <w:pPr>
        <w:rPr>
          <w:rFonts w:ascii="Arial" w:hAnsi="Arial" w:cs="Arial"/>
        </w:rPr>
      </w:pPr>
    </w:p>
    <w:p w14:paraId="0847720E" w14:textId="77777777" w:rsidR="0044392B" w:rsidRDefault="0044392B" w:rsidP="0076318F">
      <w:pPr>
        <w:rPr>
          <w:rFonts w:ascii="Arial" w:hAnsi="Arial" w:cs="Arial"/>
          <w:b/>
          <w:bCs/>
        </w:rPr>
        <w:sectPr w:rsidR="0044392B" w:rsidSect="0044392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0D4403" w14:textId="4144E911" w:rsidR="00515B2F" w:rsidRPr="0044392B" w:rsidRDefault="00677215" w:rsidP="008E2514">
      <w:pPr>
        <w:jc w:val="both"/>
        <w:rPr>
          <w:rFonts w:ascii="Arial" w:hAnsi="Arial" w:cs="Arial"/>
        </w:rPr>
      </w:pPr>
      <w:r w:rsidRPr="0044392B">
        <w:rPr>
          <w:rFonts w:ascii="Arial" w:hAnsi="Arial" w:cs="Arial"/>
          <w:b/>
          <w:bCs/>
        </w:rPr>
        <w:lastRenderedPageBreak/>
        <w:t>Figure S1:</w:t>
      </w:r>
      <w:r w:rsidRPr="0044392B">
        <w:rPr>
          <w:rFonts w:ascii="Arial" w:hAnsi="Arial" w:cs="Arial"/>
        </w:rPr>
        <w:t xml:space="preserve"> Microcosm design</w:t>
      </w:r>
      <w:r w:rsidR="00FB133A" w:rsidRPr="0044392B">
        <w:rPr>
          <w:rFonts w:ascii="Arial" w:hAnsi="Arial" w:cs="Arial"/>
        </w:rPr>
        <w:t xml:space="preserve"> used for</w:t>
      </w:r>
      <w:r w:rsidR="00454CE4">
        <w:rPr>
          <w:rFonts w:ascii="Arial" w:hAnsi="Arial" w:cs="Arial"/>
        </w:rPr>
        <w:t xml:space="preserve"> the</w:t>
      </w:r>
      <w:r w:rsidR="00FB133A" w:rsidRPr="0044392B">
        <w:rPr>
          <w:rFonts w:ascii="Arial" w:hAnsi="Arial" w:cs="Arial"/>
        </w:rPr>
        <w:t xml:space="preserve"> additive degradation </w:t>
      </w:r>
      <w:r w:rsidR="0081790F" w:rsidRPr="0044392B">
        <w:rPr>
          <w:rFonts w:ascii="Arial" w:hAnsi="Arial" w:cs="Arial"/>
        </w:rPr>
        <w:t xml:space="preserve">experiment. The glass </w:t>
      </w:r>
      <w:r w:rsidR="00601C8C" w:rsidRPr="0044392B">
        <w:rPr>
          <w:rFonts w:ascii="Arial" w:hAnsi="Arial" w:cs="Arial"/>
        </w:rPr>
        <w:t>microcosm</w:t>
      </w:r>
      <w:r w:rsidR="00601C8C">
        <w:rPr>
          <w:rFonts w:ascii="Arial" w:hAnsi="Arial" w:cs="Arial"/>
        </w:rPr>
        <w:t>s</w:t>
      </w:r>
      <w:r w:rsidR="0081790F" w:rsidRPr="0044392B">
        <w:rPr>
          <w:rFonts w:ascii="Arial" w:hAnsi="Arial" w:cs="Arial"/>
        </w:rPr>
        <w:t xml:space="preserve"> were 4 cm </w:t>
      </w:r>
      <w:r w:rsidR="00487EDE">
        <w:rPr>
          <w:rFonts w:ascii="Arial" w:hAnsi="Arial" w:cs="Arial"/>
        </w:rPr>
        <w:t xml:space="preserve">in </w:t>
      </w:r>
      <w:r w:rsidR="0081790F" w:rsidRPr="0044392B">
        <w:rPr>
          <w:rFonts w:ascii="Arial" w:hAnsi="Arial" w:cs="Arial"/>
        </w:rPr>
        <w:t>diameter and 10 cm high. Soil (20 g) was added with 5% sand</w:t>
      </w:r>
      <w:r w:rsidR="003F758F" w:rsidRPr="0044392B">
        <w:rPr>
          <w:rFonts w:ascii="Arial" w:hAnsi="Arial" w:cs="Arial"/>
        </w:rPr>
        <w:t xml:space="preserve"> loaded with additives (additive treatment) or </w:t>
      </w:r>
      <w:r w:rsidR="00C37DBE">
        <w:rPr>
          <w:rFonts w:ascii="Arial" w:hAnsi="Arial" w:cs="Arial"/>
        </w:rPr>
        <w:t>without</w:t>
      </w:r>
      <w:r w:rsidR="00C37DBE" w:rsidRPr="0044392B">
        <w:rPr>
          <w:rFonts w:ascii="Arial" w:hAnsi="Arial" w:cs="Arial"/>
        </w:rPr>
        <w:t xml:space="preserve"> </w:t>
      </w:r>
      <w:r w:rsidR="003F758F" w:rsidRPr="0044392B">
        <w:rPr>
          <w:rFonts w:ascii="Arial" w:hAnsi="Arial" w:cs="Arial"/>
        </w:rPr>
        <w:t xml:space="preserve">(control) and adjusted to 30% gravimetric water content. </w:t>
      </w:r>
      <w:r w:rsidR="00673988" w:rsidRPr="0044392B">
        <w:rPr>
          <w:rFonts w:ascii="Arial" w:hAnsi="Arial" w:cs="Arial"/>
        </w:rPr>
        <w:t xml:space="preserve">The base was plugged with </w:t>
      </w:r>
      <w:r w:rsidR="00C15BA1" w:rsidRPr="0044392B">
        <w:rPr>
          <w:rFonts w:ascii="Arial" w:hAnsi="Arial" w:cs="Arial"/>
        </w:rPr>
        <w:t xml:space="preserve">glass wool to maintain aerobic conditions throughout the soil. </w:t>
      </w:r>
    </w:p>
    <w:p w14:paraId="35AC3EFB" w14:textId="43DF4C72" w:rsidR="000837EC" w:rsidRPr="0044392B" w:rsidRDefault="009C6839" w:rsidP="0076318F">
      <w:pPr>
        <w:rPr>
          <w:rFonts w:ascii="Arial" w:hAnsi="Arial" w:cs="Arial"/>
        </w:rPr>
      </w:pPr>
      <w:r>
        <w:rPr>
          <w:noProof/>
          <w:sz w:val="16"/>
          <w:szCs w:val="16"/>
        </w:rPr>
        <w:drawing>
          <wp:anchor distT="0" distB="0" distL="114300" distR="114300" simplePos="0" relativeHeight="251684352" behindDoc="0" locked="0" layoutInCell="1" allowOverlap="1" wp14:anchorId="525BDD24" wp14:editId="7A5A6045">
            <wp:simplePos x="0" y="0"/>
            <wp:positionH relativeFrom="column">
              <wp:posOffset>1706880</wp:posOffset>
            </wp:positionH>
            <wp:positionV relativeFrom="paragraph">
              <wp:posOffset>37465</wp:posOffset>
            </wp:positionV>
            <wp:extent cx="3093720" cy="3129915"/>
            <wp:effectExtent l="0" t="0" r="0" b="0"/>
            <wp:wrapSquare wrapText="bothSides"/>
            <wp:docPr id="17905666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20" cy="312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95F208" w14:textId="64A3FAC9" w:rsidR="000837EC" w:rsidRPr="0044392B" w:rsidRDefault="000837EC" w:rsidP="0076318F">
      <w:pPr>
        <w:rPr>
          <w:rFonts w:ascii="Arial" w:hAnsi="Arial" w:cs="Arial"/>
        </w:rPr>
        <w:sectPr w:rsidR="000837EC" w:rsidRPr="004439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BC37DB" w14:textId="2C34A94B" w:rsidR="00515B2F" w:rsidRPr="0044392B" w:rsidRDefault="004F4D41" w:rsidP="008E2514">
      <w:pPr>
        <w:jc w:val="both"/>
        <w:rPr>
          <w:rFonts w:ascii="Arial" w:hAnsi="Arial" w:cs="Arial"/>
        </w:rPr>
      </w:pPr>
      <w:r w:rsidRPr="009A0216">
        <w:rPr>
          <w:rFonts w:ascii="Arial" w:hAnsi="Arial" w:cs="Arial"/>
          <w:b/>
          <w:bCs/>
        </w:rPr>
        <w:lastRenderedPageBreak/>
        <w:t>Figure S2:</w:t>
      </w:r>
      <w:r w:rsidRPr="0044392B">
        <w:rPr>
          <w:rFonts w:ascii="Arial" w:hAnsi="Arial" w:cs="Arial"/>
        </w:rPr>
        <w:t xml:space="preserve"> Soil pH</w:t>
      </w:r>
      <w:r w:rsidR="00CD3DF4">
        <w:rPr>
          <w:rFonts w:ascii="Arial" w:hAnsi="Arial" w:cs="Arial"/>
        </w:rPr>
        <w:t xml:space="preserve"> across the </w:t>
      </w:r>
      <w:r w:rsidR="00454CE4">
        <w:rPr>
          <w:rFonts w:ascii="Arial" w:hAnsi="Arial" w:cs="Arial"/>
        </w:rPr>
        <w:t>21-d</w:t>
      </w:r>
      <w:r w:rsidR="009A0216">
        <w:rPr>
          <w:rFonts w:ascii="Arial" w:hAnsi="Arial" w:cs="Arial"/>
        </w:rPr>
        <w:t xml:space="preserve"> </w:t>
      </w:r>
      <w:r w:rsidR="00CD3DF4">
        <w:rPr>
          <w:rFonts w:ascii="Arial" w:hAnsi="Arial" w:cs="Arial"/>
        </w:rPr>
        <w:t>degradation experiment for the additive (blue) and control (red) treatments. All values are mean ± SE (</w:t>
      </w:r>
      <w:r w:rsidR="00CD3DF4" w:rsidRPr="009C6839">
        <w:rPr>
          <w:rFonts w:ascii="Arial" w:hAnsi="Arial" w:cs="Arial"/>
          <w:i/>
          <w:iCs/>
        </w:rPr>
        <w:t>n</w:t>
      </w:r>
      <w:r w:rsidR="00CD3DF4">
        <w:rPr>
          <w:rFonts w:ascii="Arial" w:hAnsi="Arial" w:cs="Arial"/>
        </w:rPr>
        <w:t xml:space="preserve">=4). Where error bars are not visible, errors are smaller </w:t>
      </w:r>
      <w:r w:rsidR="001A1052">
        <w:rPr>
          <w:rFonts w:ascii="Arial" w:hAnsi="Arial" w:cs="Arial"/>
        </w:rPr>
        <w:t xml:space="preserve">than </w:t>
      </w:r>
      <w:r w:rsidR="00CD3DF4">
        <w:rPr>
          <w:rFonts w:ascii="Arial" w:hAnsi="Arial" w:cs="Arial"/>
        </w:rPr>
        <w:t>the point size</w:t>
      </w:r>
      <w:r w:rsidR="009A0216">
        <w:rPr>
          <w:rFonts w:ascii="Arial" w:hAnsi="Arial" w:cs="Arial"/>
        </w:rPr>
        <w:t xml:space="preserve">. </w:t>
      </w:r>
    </w:p>
    <w:p w14:paraId="4361E5BD" w14:textId="03077003" w:rsidR="00515B2F" w:rsidRPr="0044392B" w:rsidRDefault="00B01F22" w:rsidP="0076318F">
      <w:pPr>
        <w:rPr>
          <w:rFonts w:ascii="Arial" w:hAnsi="Arial" w:cs="Arial"/>
        </w:rPr>
        <w:sectPr w:rsidR="00515B2F" w:rsidRPr="004439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81280" behindDoc="0" locked="0" layoutInCell="1" allowOverlap="1" wp14:anchorId="509C0104" wp14:editId="16A0482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18810" cy="4575175"/>
            <wp:effectExtent l="0" t="0" r="0" b="0"/>
            <wp:wrapSquare wrapText="bothSides"/>
            <wp:docPr id="1274744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57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0B8DCA" w14:textId="32A311D0" w:rsidR="00515B2F" w:rsidRDefault="004F4D41" w:rsidP="008E2514">
      <w:pPr>
        <w:jc w:val="both"/>
        <w:rPr>
          <w:rFonts w:ascii="Arial" w:hAnsi="Arial" w:cs="Arial"/>
        </w:rPr>
      </w:pPr>
      <w:r w:rsidRPr="00A426F9">
        <w:rPr>
          <w:rFonts w:ascii="Arial" w:hAnsi="Arial" w:cs="Arial"/>
          <w:b/>
          <w:bCs/>
        </w:rPr>
        <w:lastRenderedPageBreak/>
        <w:t>Figure S3:</w:t>
      </w:r>
      <w:r w:rsidRPr="0044392B">
        <w:rPr>
          <w:rFonts w:ascii="Arial" w:hAnsi="Arial" w:cs="Arial"/>
        </w:rPr>
        <w:t xml:space="preserve"> </w:t>
      </w:r>
      <w:r w:rsidR="009A0216" w:rsidRPr="0044392B">
        <w:rPr>
          <w:rFonts w:ascii="Arial" w:hAnsi="Arial" w:cs="Arial"/>
        </w:rPr>
        <w:t xml:space="preserve">Soil </w:t>
      </w:r>
      <w:r w:rsidR="009A0216">
        <w:rPr>
          <w:rFonts w:ascii="Arial" w:hAnsi="Arial" w:cs="Arial"/>
        </w:rPr>
        <w:t xml:space="preserve">electrical conductivity across the </w:t>
      </w:r>
      <w:r w:rsidR="00454CE4">
        <w:rPr>
          <w:rFonts w:ascii="Arial" w:hAnsi="Arial" w:cs="Arial"/>
        </w:rPr>
        <w:t>21-d</w:t>
      </w:r>
      <w:r w:rsidR="009A0216">
        <w:rPr>
          <w:rFonts w:ascii="Arial" w:hAnsi="Arial" w:cs="Arial"/>
        </w:rPr>
        <w:t xml:space="preserve"> degradation experiment for the additive (blue) and control (red) treatments. All values are mean ± SE (</w:t>
      </w:r>
      <w:r w:rsidR="009A0216" w:rsidRPr="009C6839">
        <w:rPr>
          <w:rFonts w:ascii="Arial" w:hAnsi="Arial" w:cs="Arial"/>
          <w:i/>
          <w:iCs/>
        </w:rPr>
        <w:t>n</w:t>
      </w:r>
      <w:r w:rsidR="009A0216">
        <w:rPr>
          <w:rFonts w:ascii="Arial" w:hAnsi="Arial" w:cs="Arial"/>
        </w:rPr>
        <w:t xml:space="preserve">=4). Where error bars are not visible, errors are smaller </w:t>
      </w:r>
      <w:r w:rsidR="00E97730">
        <w:rPr>
          <w:rFonts w:ascii="Arial" w:hAnsi="Arial" w:cs="Arial"/>
        </w:rPr>
        <w:t xml:space="preserve">than </w:t>
      </w:r>
      <w:r w:rsidR="009A0216">
        <w:rPr>
          <w:rFonts w:ascii="Arial" w:hAnsi="Arial" w:cs="Arial"/>
        </w:rPr>
        <w:t>the point size.</w:t>
      </w:r>
    </w:p>
    <w:p w14:paraId="77636587" w14:textId="5810D12E" w:rsidR="00A426F9" w:rsidRPr="0044392B" w:rsidRDefault="00A426F9" w:rsidP="0076318F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82304" behindDoc="0" locked="0" layoutInCell="1" allowOverlap="1" wp14:anchorId="33036CD5" wp14:editId="0C3299B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18810" cy="4575175"/>
            <wp:effectExtent l="0" t="0" r="0" b="0"/>
            <wp:wrapSquare wrapText="bothSides"/>
            <wp:docPr id="8792472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57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CEBB04" w14:textId="4F60CD59" w:rsidR="00515B2F" w:rsidRPr="0044392B" w:rsidRDefault="00515B2F" w:rsidP="0076318F">
      <w:pPr>
        <w:rPr>
          <w:rFonts w:ascii="Arial" w:hAnsi="Arial" w:cs="Arial"/>
        </w:rPr>
        <w:sectPr w:rsidR="00515B2F" w:rsidRPr="004439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E29650" w14:textId="5608FB20" w:rsidR="0076318F" w:rsidRPr="0044392B" w:rsidRDefault="00AC4DA6" w:rsidP="008E2514">
      <w:pPr>
        <w:jc w:val="both"/>
        <w:rPr>
          <w:rFonts w:ascii="Arial" w:hAnsi="Arial" w:cs="Arial"/>
        </w:rPr>
      </w:pPr>
      <w:r w:rsidRPr="00A426F9">
        <w:rPr>
          <w:rFonts w:ascii="Arial" w:hAnsi="Arial" w:cs="Arial"/>
          <w:b/>
          <w:bCs/>
        </w:rPr>
        <w:lastRenderedPageBreak/>
        <w:t>Figure S4:</w:t>
      </w:r>
      <w:r w:rsidRPr="0044392B">
        <w:rPr>
          <w:rFonts w:ascii="Arial" w:hAnsi="Arial" w:cs="Arial"/>
        </w:rPr>
        <w:t xml:space="preserve"> Soil DOC</w:t>
      </w:r>
      <w:r w:rsidR="00A426F9">
        <w:rPr>
          <w:rFonts w:ascii="Arial" w:hAnsi="Arial" w:cs="Arial"/>
        </w:rPr>
        <w:t xml:space="preserve"> across the 21</w:t>
      </w:r>
      <w:r w:rsidR="00454CE4">
        <w:rPr>
          <w:rFonts w:ascii="Arial" w:hAnsi="Arial" w:cs="Arial"/>
        </w:rPr>
        <w:t>-</w:t>
      </w:r>
      <w:r w:rsidR="00A426F9">
        <w:rPr>
          <w:rFonts w:ascii="Arial" w:hAnsi="Arial" w:cs="Arial"/>
        </w:rPr>
        <w:t>d degradation experiment for the additive (blue) and control (red) treatments. All values are mean ± SE (</w:t>
      </w:r>
      <w:r w:rsidR="00A426F9" w:rsidRPr="00A118D8">
        <w:rPr>
          <w:rFonts w:ascii="Arial" w:hAnsi="Arial" w:cs="Arial"/>
          <w:i/>
          <w:iCs/>
        </w:rPr>
        <w:t>n</w:t>
      </w:r>
      <w:r w:rsidR="00A426F9">
        <w:rPr>
          <w:rFonts w:ascii="Arial" w:hAnsi="Arial" w:cs="Arial"/>
        </w:rPr>
        <w:t>=4). Where error bars are not visible, errors are smaller tha</w:t>
      </w:r>
      <w:r w:rsidR="00E97730">
        <w:rPr>
          <w:rFonts w:ascii="Arial" w:hAnsi="Arial" w:cs="Arial"/>
        </w:rPr>
        <w:t>n</w:t>
      </w:r>
      <w:r w:rsidR="00A426F9">
        <w:rPr>
          <w:rFonts w:ascii="Arial" w:hAnsi="Arial" w:cs="Arial"/>
        </w:rPr>
        <w:t xml:space="preserve"> the point size.</w:t>
      </w:r>
    </w:p>
    <w:p w14:paraId="24BC0952" w14:textId="3B734DA2" w:rsidR="0076318F" w:rsidRPr="0044392B" w:rsidRDefault="00A201DD" w:rsidP="0076318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83328" behindDoc="0" locked="0" layoutInCell="1" allowOverlap="1" wp14:anchorId="74185FB8" wp14:editId="3AD5AC3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18810" cy="4575175"/>
            <wp:effectExtent l="0" t="0" r="0" b="0"/>
            <wp:wrapSquare wrapText="bothSides"/>
            <wp:docPr id="609230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457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8CF63B" w14:textId="77777777" w:rsidR="00586F27" w:rsidRDefault="00586F27" w:rsidP="0076318F">
      <w:pPr>
        <w:rPr>
          <w:rFonts w:ascii="Arial" w:hAnsi="Arial" w:cs="Arial"/>
          <w:b/>
          <w:bCs/>
        </w:rPr>
        <w:sectPr w:rsidR="00586F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EE9249" w14:textId="57C53B92" w:rsidR="00F43695" w:rsidRPr="00586F27" w:rsidRDefault="00586F27" w:rsidP="0076318F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85376" behindDoc="0" locked="0" layoutInCell="1" allowOverlap="1" wp14:anchorId="3CB6BE8E" wp14:editId="5378A47F">
            <wp:simplePos x="0" y="0"/>
            <wp:positionH relativeFrom="column">
              <wp:posOffset>365760</wp:posOffset>
            </wp:positionH>
            <wp:positionV relativeFrom="paragraph">
              <wp:posOffset>525780</wp:posOffset>
            </wp:positionV>
            <wp:extent cx="7757795" cy="3878580"/>
            <wp:effectExtent l="0" t="0" r="0" b="7620"/>
            <wp:wrapSquare wrapText="bothSides"/>
            <wp:docPr id="948247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7795" cy="387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7262" w:rsidRPr="00A426F9">
        <w:rPr>
          <w:rFonts w:ascii="Arial" w:hAnsi="Arial" w:cs="Arial"/>
          <w:b/>
          <w:bCs/>
        </w:rPr>
        <w:t>Figure S</w:t>
      </w:r>
      <w:r w:rsidR="00CD7262">
        <w:rPr>
          <w:rFonts w:ascii="Arial" w:hAnsi="Arial" w:cs="Arial"/>
          <w:b/>
          <w:bCs/>
        </w:rPr>
        <w:t>5</w:t>
      </w:r>
      <w:r w:rsidR="00CD7262" w:rsidRPr="00A426F9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Correlation of </w:t>
      </w:r>
      <w:r w:rsidR="00D31325">
        <w:rPr>
          <w:rFonts w:ascii="Arial" w:hAnsi="Arial" w:cs="Arial"/>
        </w:rPr>
        <w:t>degradation products and remaining additive in soil for (a) DEHP, (b) AO168+AO168ox and (c) BP12. Lines represent linear regressions and the shading indicates 95% confidence intervals. Regression equations, R</w:t>
      </w:r>
      <w:r w:rsidR="00D31325" w:rsidRPr="00D31325">
        <w:rPr>
          <w:rFonts w:ascii="Arial" w:hAnsi="Arial" w:cs="Arial"/>
          <w:vertAlign w:val="superscript"/>
        </w:rPr>
        <w:t>2</w:t>
      </w:r>
      <w:r w:rsidR="00D31325">
        <w:rPr>
          <w:rFonts w:ascii="Arial" w:hAnsi="Arial" w:cs="Arial"/>
        </w:rPr>
        <w:t xml:space="preserve"> and </w:t>
      </w:r>
      <w:r w:rsidR="00D31325" w:rsidRPr="00D31325">
        <w:rPr>
          <w:rFonts w:ascii="Arial" w:hAnsi="Arial" w:cs="Arial"/>
          <w:i/>
          <w:iCs/>
        </w:rPr>
        <w:t>p</w:t>
      </w:r>
      <w:r w:rsidR="00D31325">
        <w:rPr>
          <w:rFonts w:ascii="Arial" w:hAnsi="Arial" w:cs="Arial"/>
        </w:rPr>
        <w:t xml:space="preserve">-values are inset. </w:t>
      </w:r>
    </w:p>
    <w:sectPr w:rsidR="00F43695" w:rsidRPr="00586F27" w:rsidSect="00586F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8502F8"/>
    <w:multiLevelType w:val="multilevel"/>
    <w:tmpl w:val="17185E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70017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CF9"/>
    <w:rsid w:val="00034DAD"/>
    <w:rsid w:val="00045EB9"/>
    <w:rsid w:val="000511C5"/>
    <w:rsid w:val="00055EFD"/>
    <w:rsid w:val="000604E4"/>
    <w:rsid w:val="00067D14"/>
    <w:rsid w:val="0008209B"/>
    <w:rsid w:val="000837EC"/>
    <w:rsid w:val="00096B1C"/>
    <w:rsid w:val="000A7CEE"/>
    <w:rsid w:val="000C6F87"/>
    <w:rsid w:val="001556E6"/>
    <w:rsid w:val="00156892"/>
    <w:rsid w:val="00156F8D"/>
    <w:rsid w:val="00172A29"/>
    <w:rsid w:val="001A1052"/>
    <w:rsid w:val="001B1450"/>
    <w:rsid w:val="001B42F7"/>
    <w:rsid w:val="001B5EB6"/>
    <w:rsid w:val="001C4820"/>
    <w:rsid w:val="001C5CFD"/>
    <w:rsid w:val="001E07AA"/>
    <w:rsid w:val="001F3C1F"/>
    <w:rsid w:val="00232593"/>
    <w:rsid w:val="002456E1"/>
    <w:rsid w:val="00255D84"/>
    <w:rsid w:val="0027505E"/>
    <w:rsid w:val="0028229E"/>
    <w:rsid w:val="002836C0"/>
    <w:rsid w:val="002927E9"/>
    <w:rsid w:val="0029511F"/>
    <w:rsid w:val="002A4DB6"/>
    <w:rsid w:val="002C4874"/>
    <w:rsid w:val="002E4370"/>
    <w:rsid w:val="00300123"/>
    <w:rsid w:val="00300B14"/>
    <w:rsid w:val="00305349"/>
    <w:rsid w:val="003169F8"/>
    <w:rsid w:val="00351866"/>
    <w:rsid w:val="00363536"/>
    <w:rsid w:val="0037148D"/>
    <w:rsid w:val="00382252"/>
    <w:rsid w:val="00382518"/>
    <w:rsid w:val="00396B28"/>
    <w:rsid w:val="003B4FAD"/>
    <w:rsid w:val="003C5E5A"/>
    <w:rsid w:val="003D7542"/>
    <w:rsid w:val="003D7B32"/>
    <w:rsid w:val="003F102F"/>
    <w:rsid w:val="003F3257"/>
    <w:rsid w:val="003F758F"/>
    <w:rsid w:val="0040051D"/>
    <w:rsid w:val="004408D9"/>
    <w:rsid w:val="00442283"/>
    <w:rsid w:val="0044392B"/>
    <w:rsid w:val="00454CE4"/>
    <w:rsid w:val="00474A05"/>
    <w:rsid w:val="00487EDE"/>
    <w:rsid w:val="004A121D"/>
    <w:rsid w:val="004A5EB5"/>
    <w:rsid w:val="004B0EAB"/>
    <w:rsid w:val="004E2EC1"/>
    <w:rsid w:val="004E5633"/>
    <w:rsid w:val="004E6CC1"/>
    <w:rsid w:val="004F4D41"/>
    <w:rsid w:val="00515B2F"/>
    <w:rsid w:val="00534B43"/>
    <w:rsid w:val="00570E70"/>
    <w:rsid w:val="005718F6"/>
    <w:rsid w:val="0057462C"/>
    <w:rsid w:val="00586EC7"/>
    <w:rsid w:val="00586F27"/>
    <w:rsid w:val="00593CBB"/>
    <w:rsid w:val="005B5140"/>
    <w:rsid w:val="005B6652"/>
    <w:rsid w:val="005B762F"/>
    <w:rsid w:val="005C49C3"/>
    <w:rsid w:val="005D62E1"/>
    <w:rsid w:val="005F03E3"/>
    <w:rsid w:val="00601C8C"/>
    <w:rsid w:val="00610510"/>
    <w:rsid w:val="006140D8"/>
    <w:rsid w:val="00671484"/>
    <w:rsid w:val="00673988"/>
    <w:rsid w:val="00677215"/>
    <w:rsid w:val="006921CB"/>
    <w:rsid w:val="006A761A"/>
    <w:rsid w:val="006B114D"/>
    <w:rsid w:val="006C3EB6"/>
    <w:rsid w:val="006E41A4"/>
    <w:rsid w:val="00702A40"/>
    <w:rsid w:val="00710B03"/>
    <w:rsid w:val="007325CB"/>
    <w:rsid w:val="0076318F"/>
    <w:rsid w:val="0077114C"/>
    <w:rsid w:val="007733E3"/>
    <w:rsid w:val="007872A2"/>
    <w:rsid w:val="0079094C"/>
    <w:rsid w:val="007B065A"/>
    <w:rsid w:val="007C2232"/>
    <w:rsid w:val="007D52AC"/>
    <w:rsid w:val="007E1FE2"/>
    <w:rsid w:val="007E2455"/>
    <w:rsid w:val="007E6187"/>
    <w:rsid w:val="00802ABF"/>
    <w:rsid w:val="00811032"/>
    <w:rsid w:val="0081129E"/>
    <w:rsid w:val="0081790F"/>
    <w:rsid w:val="00834533"/>
    <w:rsid w:val="0084375C"/>
    <w:rsid w:val="00855899"/>
    <w:rsid w:val="0087738A"/>
    <w:rsid w:val="00883F1B"/>
    <w:rsid w:val="00887220"/>
    <w:rsid w:val="0088793C"/>
    <w:rsid w:val="008914B6"/>
    <w:rsid w:val="00896561"/>
    <w:rsid w:val="008A4D65"/>
    <w:rsid w:val="008B613F"/>
    <w:rsid w:val="008C19B5"/>
    <w:rsid w:val="008E2514"/>
    <w:rsid w:val="008E44E4"/>
    <w:rsid w:val="008E5F4E"/>
    <w:rsid w:val="008F1F44"/>
    <w:rsid w:val="009224CA"/>
    <w:rsid w:val="00932A29"/>
    <w:rsid w:val="00963085"/>
    <w:rsid w:val="00974CC1"/>
    <w:rsid w:val="00994B28"/>
    <w:rsid w:val="009A0216"/>
    <w:rsid w:val="009B1D88"/>
    <w:rsid w:val="009C6839"/>
    <w:rsid w:val="00A02976"/>
    <w:rsid w:val="00A118D8"/>
    <w:rsid w:val="00A16024"/>
    <w:rsid w:val="00A201DD"/>
    <w:rsid w:val="00A426F9"/>
    <w:rsid w:val="00A42DF4"/>
    <w:rsid w:val="00A47178"/>
    <w:rsid w:val="00A64D01"/>
    <w:rsid w:val="00AC4DA6"/>
    <w:rsid w:val="00AD14CE"/>
    <w:rsid w:val="00AD2969"/>
    <w:rsid w:val="00AD6F29"/>
    <w:rsid w:val="00B01F22"/>
    <w:rsid w:val="00B21502"/>
    <w:rsid w:val="00B367E4"/>
    <w:rsid w:val="00B705B5"/>
    <w:rsid w:val="00B715C6"/>
    <w:rsid w:val="00B90DB7"/>
    <w:rsid w:val="00B91BAF"/>
    <w:rsid w:val="00BA2D52"/>
    <w:rsid w:val="00BA42D8"/>
    <w:rsid w:val="00BD2E67"/>
    <w:rsid w:val="00C15BA1"/>
    <w:rsid w:val="00C168CA"/>
    <w:rsid w:val="00C16BCB"/>
    <w:rsid w:val="00C33B34"/>
    <w:rsid w:val="00C37DBE"/>
    <w:rsid w:val="00C43A14"/>
    <w:rsid w:val="00C7482C"/>
    <w:rsid w:val="00CB1681"/>
    <w:rsid w:val="00CB2087"/>
    <w:rsid w:val="00CD3DF4"/>
    <w:rsid w:val="00CD7262"/>
    <w:rsid w:val="00CE2022"/>
    <w:rsid w:val="00CE26BB"/>
    <w:rsid w:val="00CF2750"/>
    <w:rsid w:val="00CF5591"/>
    <w:rsid w:val="00D00DA0"/>
    <w:rsid w:val="00D14FFF"/>
    <w:rsid w:val="00D15A0F"/>
    <w:rsid w:val="00D1678F"/>
    <w:rsid w:val="00D31325"/>
    <w:rsid w:val="00D419A5"/>
    <w:rsid w:val="00D51BA2"/>
    <w:rsid w:val="00D52661"/>
    <w:rsid w:val="00D704DC"/>
    <w:rsid w:val="00D8302A"/>
    <w:rsid w:val="00D86FA4"/>
    <w:rsid w:val="00D9034C"/>
    <w:rsid w:val="00DA20E2"/>
    <w:rsid w:val="00DA4E0D"/>
    <w:rsid w:val="00DB72C2"/>
    <w:rsid w:val="00DD7410"/>
    <w:rsid w:val="00DF0CF9"/>
    <w:rsid w:val="00E065EA"/>
    <w:rsid w:val="00E17B22"/>
    <w:rsid w:val="00E241B1"/>
    <w:rsid w:val="00E44FE0"/>
    <w:rsid w:val="00E45193"/>
    <w:rsid w:val="00E76F74"/>
    <w:rsid w:val="00E806CB"/>
    <w:rsid w:val="00E866B0"/>
    <w:rsid w:val="00E97730"/>
    <w:rsid w:val="00EA52A1"/>
    <w:rsid w:val="00EB7706"/>
    <w:rsid w:val="00EC6C1C"/>
    <w:rsid w:val="00ED3FF8"/>
    <w:rsid w:val="00EE7885"/>
    <w:rsid w:val="00F30CD8"/>
    <w:rsid w:val="00F37836"/>
    <w:rsid w:val="00F401A4"/>
    <w:rsid w:val="00F404FA"/>
    <w:rsid w:val="00F43695"/>
    <w:rsid w:val="00F50DF4"/>
    <w:rsid w:val="00F627DB"/>
    <w:rsid w:val="00F80709"/>
    <w:rsid w:val="00F87D85"/>
    <w:rsid w:val="00F90760"/>
    <w:rsid w:val="00FA0B59"/>
    <w:rsid w:val="00FB02B1"/>
    <w:rsid w:val="00FB133A"/>
    <w:rsid w:val="00FB3658"/>
    <w:rsid w:val="00FC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50025E"/>
  <w15:docId w15:val="{9EF7509A-17E6-48CE-9901-66AE105F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0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C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C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C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C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C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C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C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0C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C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C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C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C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C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C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C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C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CF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E26B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74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4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5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5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53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A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3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michaela.reay@bristol.ac.uk" TargetMode="Externa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86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Reay</dc:creator>
  <cp:keywords/>
  <dc:description/>
  <cp:lastModifiedBy>Michaela Reay</cp:lastModifiedBy>
  <cp:revision>9</cp:revision>
  <dcterms:created xsi:type="dcterms:W3CDTF">2025-06-30T18:16:00Z</dcterms:created>
  <dcterms:modified xsi:type="dcterms:W3CDTF">2025-07-08T06:15:00Z</dcterms:modified>
</cp:coreProperties>
</file>